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A7A50" w14:textId="7789A08E" w:rsidR="00CB5A00" w:rsidRPr="00441EDF" w:rsidRDefault="00CB5A00" w:rsidP="00251DF1">
      <w:pPr>
        <w:widowControl/>
        <w:spacing w:line="22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1ED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251DF1" w:rsidRPr="00441E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41EDF">
        <w:rPr>
          <w:rFonts w:ascii="Times New Roman" w:hAnsi="Times New Roman" w:cs="Times New Roman"/>
          <w:sz w:val="24"/>
          <w:szCs w:val="24"/>
        </w:rPr>
        <w:t xml:space="preserve"> Pathogens distribution </w:t>
      </w:r>
      <w:r w:rsidRPr="00441EDF">
        <w:rPr>
          <w:rFonts w:ascii="Times New Roman" w:eastAsia="宋体" w:hAnsi="Times New Roman" w:cs="Times New Roman"/>
          <w:sz w:val="24"/>
          <w:szCs w:val="24"/>
        </w:rPr>
        <w:t xml:space="preserve">among positive blood culture (BC) samples with inconsistent </w:t>
      </w:r>
      <w:r w:rsidR="00024369">
        <w:rPr>
          <w:rFonts w:ascii="Times New Roman" w:hAnsi="Times New Roman" w:cs="Times New Roman" w:hint="eastAsia"/>
          <w:sz w:val="24"/>
          <w:szCs w:val="24"/>
        </w:rPr>
        <w:t>d</w:t>
      </w:r>
      <w:r w:rsidR="00024369" w:rsidRPr="003F58D0">
        <w:rPr>
          <w:rFonts w:ascii="Times New Roman" w:hAnsi="Times New Roman" w:cs="Times New Roman"/>
          <w:sz w:val="24"/>
          <w:szCs w:val="24"/>
        </w:rPr>
        <w:t>roplet digital PCR (</w:t>
      </w:r>
      <w:r w:rsidRPr="00441EDF">
        <w:rPr>
          <w:rFonts w:ascii="Times New Roman" w:eastAsia="宋体" w:hAnsi="Times New Roman" w:cs="Times New Roman"/>
          <w:sz w:val="24"/>
          <w:szCs w:val="24"/>
        </w:rPr>
        <w:t>ddPCR</w:t>
      </w:r>
      <w:r w:rsidR="0002436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441EDF">
        <w:rPr>
          <w:rFonts w:ascii="Times New Roman" w:eastAsia="宋体" w:hAnsi="Times New Roman" w:cs="Times New Roman"/>
          <w:sz w:val="24"/>
          <w:szCs w:val="24"/>
        </w:rPr>
        <w:t xml:space="preserve"> results.</w:t>
      </w:r>
    </w:p>
    <w:tbl>
      <w:tblPr>
        <w:tblStyle w:val="a7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693"/>
        <w:gridCol w:w="4395"/>
      </w:tblGrid>
      <w:tr w:rsidR="00CB5A00" w:rsidRPr="00441EDF" w14:paraId="13020752" w14:textId="77777777" w:rsidTr="00D76871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BB30E01" w14:textId="77777777" w:rsidR="00CB5A00" w:rsidRPr="00441EDF" w:rsidRDefault="00CB5A00" w:rsidP="00D76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2D0605" w14:textId="77777777" w:rsidR="00CB5A00" w:rsidRPr="00441EDF" w:rsidRDefault="00CB5A00" w:rsidP="00D76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CB67F" w14:textId="77777777" w:rsidR="00CB5A00" w:rsidRPr="00441EDF" w:rsidRDefault="00CB5A00" w:rsidP="00D76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</w:tr>
      <w:tr w:rsidR="00CB5A00" w:rsidRPr="00441EDF" w14:paraId="68C651F5" w14:textId="77777777" w:rsidTr="00D76871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FDF9ED1" w14:textId="77777777" w:rsidR="00CB5A00" w:rsidRPr="00441EDF" w:rsidRDefault="00CB5A00" w:rsidP="00D76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0DCA372" w14:textId="77777777" w:rsidR="00CB5A00" w:rsidRPr="00441EDF" w:rsidRDefault="00CB5A00" w:rsidP="00D76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B773F5B" w14:textId="77777777" w:rsidR="00CB5A00" w:rsidRPr="00441EDF" w:rsidRDefault="00CB5A00" w:rsidP="00D768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 xml:space="preserve">ddPCR (DNA </w:t>
            </w:r>
            <w:r w:rsidRPr="00441EDF">
              <w:rPr>
                <w:rFonts w:ascii="Times New Roman" w:eastAsia="宋体" w:hAnsi="Times New Roman" w:cs="Times New Roman"/>
                <w:sz w:val="20"/>
                <w:szCs w:val="20"/>
              </w:rPr>
              <w:t>load</w:t>
            </w: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, copies/mL)</w:t>
            </w:r>
          </w:p>
        </w:tc>
      </w:tr>
      <w:tr w:rsidR="00CB5A00" w:rsidRPr="00441EDF" w14:paraId="29C1A8FD" w14:textId="77777777" w:rsidTr="00D76871">
        <w:tc>
          <w:tcPr>
            <w:tcW w:w="709" w:type="dxa"/>
            <w:tcBorders>
              <w:top w:val="single" w:sz="4" w:space="0" w:color="auto"/>
            </w:tcBorders>
          </w:tcPr>
          <w:p w14:paraId="1B432449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9D3B6CB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andoraea</w:t>
            </w:r>
            <w:proofErr w:type="spellEnd"/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A4D8D">
              <w:rPr>
                <w:rFonts w:ascii="Times New Roman" w:eastAsia="宋体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4A188561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ative</w:t>
            </w:r>
          </w:p>
        </w:tc>
      </w:tr>
      <w:tr w:rsidR="00CB5A00" w:rsidRPr="00441EDF" w14:paraId="3E6FDC6A" w14:textId="77777777" w:rsidTr="00D76871">
        <w:tc>
          <w:tcPr>
            <w:tcW w:w="709" w:type="dxa"/>
          </w:tcPr>
          <w:p w14:paraId="057CC815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693" w:type="dxa"/>
          </w:tcPr>
          <w:p w14:paraId="1F147CC3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4395" w:type="dxa"/>
          </w:tcPr>
          <w:p w14:paraId="700301FB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 xml:space="preserve"> (40.0)</w:t>
            </w:r>
          </w:p>
        </w:tc>
      </w:tr>
      <w:tr w:rsidR="00CB5A00" w:rsidRPr="00441EDF" w14:paraId="15595B34" w14:textId="77777777" w:rsidTr="00D76871">
        <w:tc>
          <w:tcPr>
            <w:tcW w:w="709" w:type="dxa"/>
          </w:tcPr>
          <w:p w14:paraId="6467AD71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693" w:type="dxa"/>
          </w:tcPr>
          <w:p w14:paraId="7875A735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almonella typhimurium</w:t>
            </w:r>
          </w:p>
        </w:tc>
        <w:tc>
          <w:tcPr>
            <w:tcW w:w="4395" w:type="dxa"/>
          </w:tcPr>
          <w:p w14:paraId="549C9051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gative</w:t>
            </w:r>
          </w:p>
        </w:tc>
      </w:tr>
      <w:tr w:rsidR="00CB5A00" w:rsidRPr="00441EDF" w14:paraId="77AF39D8" w14:textId="77777777" w:rsidTr="00D76871">
        <w:tc>
          <w:tcPr>
            <w:tcW w:w="709" w:type="dxa"/>
          </w:tcPr>
          <w:p w14:paraId="200CA353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693" w:type="dxa"/>
          </w:tcPr>
          <w:p w14:paraId="1FE25AEE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4395" w:type="dxa"/>
          </w:tcPr>
          <w:p w14:paraId="49C723A4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baumannii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(56.0)</w:t>
            </w:r>
          </w:p>
        </w:tc>
      </w:tr>
      <w:tr w:rsidR="00CB5A00" w:rsidRPr="00441EDF" w14:paraId="0088B297" w14:textId="77777777" w:rsidTr="00D76871">
        <w:tc>
          <w:tcPr>
            <w:tcW w:w="709" w:type="dxa"/>
          </w:tcPr>
          <w:p w14:paraId="184B098F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693" w:type="dxa"/>
          </w:tcPr>
          <w:p w14:paraId="11BA709E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4395" w:type="dxa"/>
          </w:tcPr>
          <w:p w14:paraId="387F23AF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K. pneumoniae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(123.0)</w:t>
            </w:r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(99.5)</w:t>
            </w:r>
          </w:p>
        </w:tc>
      </w:tr>
      <w:tr w:rsidR="00CB5A00" w:rsidRPr="00441EDF" w14:paraId="519FEA02" w14:textId="77777777" w:rsidTr="00D76871">
        <w:tc>
          <w:tcPr>
            <w:tcW w:w="709" w:type="dxa"/>
          </w:tcPr>
          <w:p w14:paraId="1737FF4F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693" w:type="dxa"/>
          </w:tcPr>
          <w:p w14:paraId="5A4A32DF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uris</w:t>
            </w:r>
          </w:p>
        </w:tc>
        <w:tc>
          <w:tcPr>
            <w:tcW w:w="4395" w:type="dxa"/>
          </w:tcPr>
          <w:p w14:paraId="6B8E6AB1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baumannii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(120.0)</w:t>
            </w: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. </w:t>
            </w:r>
            <w:proofErr w:type="spellStart"/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tophilia</w:t>
            </w:r>
            <w:proofErr w:type="spellEnd"/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(31.0)</w:t>
            </w:r>
          </w:p>
        </w:tc>
      </w:tr>
      <w:tr w:rsidR="00CB5A00" w:rsidRPr="00441EDF" w14:paraId="06567F94" w14:textId="77777777" w:rsidTr="00D76871">
        <w:tc>
          <w:tcPr>
            <w:tcW w:w="709" w:type="dxa"/>
          </w:tcPr>
          <w:p w14:paraId="7EE1232B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693" w:type="dxa"/>
          </w:tcPr>
          <w:p w14:paraId="1E0F1DA9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urkholderia</w:t>
            </w:r>
            <w:proofErr w:type="spellEnd"/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4395" w:type="dxa"/>
          </w:tcPr>
          <w:p w14:paraId="44F1ABBE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baumannii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(10782.5)</w:t>
            </w:r>
          </w:p>
        </w:tc>
      </w:tr>
      <w:tr w:rsidR="00CB5A00" w:rsidRPr="00441EDF" w14:paraId="33D123A7" w14:textId="77777777" w:rsidTr="00D76871">
        <w:tc>
          <w:tcPr>
            <w:tcW w:w="709" w:type="dxa"/>
          </w:tcPr>
          <w:p w14:paraId="3F69054A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693" w:type="dxa"/>
          </w:tcPr>
          <w:p w14:paraId="3AFCCE63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4395" w:type="dxa"/>
          </w:tcPr>
          <w:p w14:paraId="0F867207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aeruginosa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(378.5)</w:t>
            </w:r>
          </w:p>
        </w:tc>
      </w:tr>
      <w:tr w:rsidR="00CB5A00" w:rsidRPr="00441EDF" w14:paraId="1DB81D6B" w14:textId="77777777" w:rsidTr="00D76871">
        <w:tc>
          <w:tcPr>
            <w:tcW w:w="709" w:type="dxa"/>
            <w:tcBorders>
              <w:bottom w:val="single" w:sz="4" w:space="0" w:color="auto"/>
            </w:tcBorders>
          </w:tcPr>
          <w:p w14:paraId="79517E7A" w14:textId="77777777" w:rsidR="00CB5A00" w:rsidRPr="00441EDF" w:rsidRDefault="00CB5A00" w:rsidP="00D76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41EDF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66E1318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baumannii, S. </w:t>
            </w:r>
            <w:proofErr w:type="spellStart"/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07DF5477" w14:textId="77777777" w:rsidR="00CB5A00" w:rsidRPr="006A4D8D" w:rsidRDefault="00CB5A00" w:rsidP="00D76871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>spp</w:t>
            </w:r>
            <w:r w:rsidRPr="006A4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A4D8D">
              <w:rPr>
                <w:rFonts w:ascii="Times New Roman" w:hAnsi="Times New Roman" w:cs="Times New Roman"/>
                <w:sz w:val="20"/>
                <w:szCs w:val="20"/>
              </w:rPr>
              <w:t xml:space="preserve"> (120.0)</w:t>
            </w:r>
          </w:p>
        </w:tc>
      </w:tr>
    </w:tbl>
    <w:p w14:paraId="19EBF039" w14:textId="35CA1825" w:rsidR="00256F36" w:rsidRDefault="00256F36" w:rsidP="00BC1E1A">
      <w:pPr>
        <w:widowControl/>
        <w:jc w:val="left"/>
        <w:rPr>
          <w:ins w:id="0" w:author="YQ 彭" w:date="2024-11-13T21:54:00Z" w16du:dateUtc="2024-11-13T13:54:00Z"/>
          <w:rFonts w:ascii="Palatino Linotype" w:hAnsi="Palatino Linotype" w:cs="Times New Roman"/>
          <w:szCs w:val="21"/>
        </w:rPr>
      </w:pPr>
    </w:p>
    <w:p w14:paraId="7CF09D29" w14:textId="657B3866" w:rsidR="0099469F" w:rsidRPr="00256F36" w:rsidRDefault="00256F36" w:rsidP="00BC1E1A">
      <w:pPr>
        <w:widowControl/>
        <w:jc w:val="left"/>
        <w:rPr>
          <w:rFonts w:ascii="Palatino Linotype" w:hAnsi="Palatino Linotype" w:cs="Times New Roman"/>
          <w:szCs w:val="21"/>
        </w:rPr>
      </w:pPr>
      <w:r>
        <w:rPr>
          <w:rFonts w:ascii="Palatino Linotype" w:hAnsi="Palatino Linotype" w:cs="Times New Roman"/>
          <w:szCs w:val="21"/>
        </w:rPr>
        <w:br w:type="page"/>
      </w:r>
    </w:p>
    <w:p w14:paraId="40A7028D" w14:textId="7D54316A" w:rsidR="007D22F5" w:rsidRDefault="007D22F5" w:rsidP="00BC1E1A">
      <w:pPr>
        <w:widowControl/>
        <w:jc w:val="left"/>
        <w:rPr>
          <w:rFonts w:ascii="Palatino Linotype" w:hAnsi="Palatino Linotype" w:cs="Times New Roman"/>
          <w:szCs w:val="21"/>
        </w:rPr>
        <w:sectPr w:rsidR="007D22F5" w:rsidSect="00447AB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5A43FF1" w14:textId="0EDE1EC5" w:rsidR="007D22F5" w:rsidRPr="00441EDF" w:rsidRDefault="007D22F5" w:rsidP="007D22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1ED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441EDF">
        <w:rPr>
          <w:rFonts w:ascii="Times New Roman" w:hAnsi="Times New Roman" w:cs="Times New Roman"/>
          <w:sz w:val="24"/>
          <w:szCs w:val="24"/>
        </w:rPr>
        <w:t xml:space="preserve"> Clinical therapy and outcome of some patients with negative blood cultu</w:t>
      </w:r>
      <w:r w:rsidRPr="00441EDF">
        <w:rPr>
          <w:rFonts w:ascii="Times New Roman" w:hAnsi="Times New Roman" w:cs="Times New Roman"/>
          <w:sz w:val="24"/>
          <w:szCs w:val="24"/>
        </w:rPr>
        <w:t xml:space="preserve">re (BC)/positive </w:t>
      </w:r>
      <w:bookmarkStart w:id="1" w:name="OLE_LINK4"/>
      <w:r w:rsidR="00024369">
        <w:rPr>
          <w:rFonts w:ascii="Times New Roman" w:hAnsi="Times New Roman" w:cs="Times New Roman" w:hint="eastAsia"/>
          <w:sz w:val="24"/>
          <w:szCs w:val="24"/>
        </w:rPr>
        <w:t>d</w:t>
      </w:r>
      <w:r w:rsidR="00024369" w:rsidRPr="003F58D0">
        <w:rPr>
          <w:rFonts w:ascii="Times New Roman" w:hAnsi="Times New Roman" w:cs="Times New Roman"/>
          <w:sz w:val="24"/>
          <w:szCs w:val="24"/>
        </w:rPr>
        <w:t>roplet digital PCR (</w:t>
      </w:r>
      <w:r w:rsidRPr="00441EDF">
        <w:rPr>
          <w:rFonts w:ascii="Times New Roman" w:hAnsi="Times New Roman" w:cs="Times New Roman"/>
          <w:sz w:val="24"/>
          <w:szCs w:val="24"/>
        </w:rPr>
        <w:t>ddPCR</w:t>
      </w:r>
      <w:r w:rsidR="00024369">
        <w:rPr>
          <w:rFonts w:ascii="Times New Roman" w:hAnsi="Times New Roman" w:cs="Times New Roman" w:hint="eastAsia"/>
          <w:sz w:val="24"/>
          <w:szCs w:val="24"/>
        </w:rPr>
        <w:t>)</w:t>
      </w:r>
      <w:r w:rsidRPr="00441EDF">
        <w:rPr>
          <w:rFonts w:ascii="Times New Roman" w:hAnsi="Times New Roman" w:cs="Times New Roman"/>
          <w:sz w:val="24"/>
          <w:szCs w:val="24"/>
        </w:rPr>
        <w:t xml:space="preserve"> results</w:t>
      </w:r>
      <w:bookmarkEnd w:id="1"/>
      <w:r w:rsidRPr="00441ED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276"/>
        <w:gridCol w:w="3969"/>
        <w:gridCol w:w="4678"/>
        <w:gridCol w:w="1134"/>
      </w:tblGrid>
      <w:tr w:rsidR="007D22F5" w:rsidRPr="00441EDF" w14:paraId="1453926B" w14:textId="77777777" w:rsidTr="00441EDF"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6935FB5B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6F8C718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 xml:space="preserve">DNA </w:t>
            </w:r>
            <w:r w:rsidRPr="00441ED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oad </w:t>
            </w: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(copies/m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0FAD949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 xml:space="preserve">Extra-blood </w:t>
            </w:r>
            <w:proofErr w:type="spellStart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  <w:r w:rsidRPr="00441E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E78C5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Therapy regimen according to clinical presentation, BC, ddPCR results, and other laboratory finding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31C00B2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Anti-infection effect</w:t>
            </w:r>
          </w:p>
        </w:tc>
      </w:tr>
      <w:tr w:rsidR="007D22F5" w:rsidRPr="00441EDF" w14:paraId="49B1EC12" w14:textId="77777777" w:rsidTr="00441EDF"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6524E01F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2B6E984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E294824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0C16918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Before ddPCR result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6E9734B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Adjusted after ddPCR results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4F8D937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F5" w:rsidRPr="00441EDF" w14:paraId="6A00A766" w14:textId="77777777" w:rsidTr="00441EDF">
        <w:tc>
          <w:tcPr>
            <w:tcW w:w="567" w:type="dxa"/>
            <w:tcBorders>
              <w:top w:val="single" w:sz="4" w:space="0" w:color="auto"/>
            </w:tcBorders>
          </w:tcPr>
          <w:p w14:paraId="49BA4741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4C64DB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co (2966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C5C9AD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1D6BA74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Metronidazole, 0.5g QD IVDRIP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35BBCE5B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PM, 0.5g Q6H IVDRIP + TGC, 0.05g Q12H IVDRI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E84737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1E90EB4D" w14:textId="77777777" w:rsidTr="00441EDF">
        <w:tc>
          <w:tcPr>
            <w:tcW w:w="567" w:type="dxa"/>
          </w:tcPr>
          <w:p w14:paraId="3622EA85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</w:tcPr>
          <w:p w14:paraId="748BB5EC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co (132.0)</w:t>
            </w:r>
          </w:p>
        </w:tc>
        <w:tc>
          <w:tcPr>
            <w:tcW w:w="1276" w:type="dxa"/>
          </w:tcPr>
          <w:p w14:paraId="2ECF151F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596A1FCD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SCF, 3g Q12H IVDRIP</w:t>
            </w:r>
          </w:p>
        </w:tc>
        <w:tc>
          <w:tcPr>
            <w:tcW w:w="4678" w:type="dxa"/>
          </w:tcPr>
          <w:p w14:paraId="5752D7A2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PM, 1g Q8H IVDRIP</w:t>
            </w:r>
          </w:p>
        </w:tc>
        <w:tc>
          <w:tcPr>
            <w:tcW w:w="1134" w:type="dxa"/>
          </w:tcPr>
          <w:p w14:paraId="20274BBA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4E489F59" w14:textId="77777777" w:rsidTr="00441EDF">
        <w:tc>
          <w:tcPr>
            <w:tcW w:w="567" w:type="dxa"/>
          </w:tcPr>
          <w:p w14:paraId="389F9C7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5E41B97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co (1307.5)</w:t>
            </w:r>
          </w:p>
        </w:tc>
        <w:tc>
          <w:tcPr>
            <w:tcW w:w="1276" w:type="dxa"/>
          </w:tcPr>
          <w:p w14:paraId="1A744A2B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7A4E21D8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678" w:type="dxa"/>
          </w:tcPr>
          <w:p w14:paraId="22754D96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SCF, 3g Q12H IVDRIP</w:t>
            </w:r>
          </w:p>
        </w:tc>
        <w:tc>
          <w:tcPr>
            <w:tcW w:w="1134" w:type="dxa"/>
          </w:tcPr>
          <w:p w14:paraId="092E3F8C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7033D3F3" w14:textId="77777777" w:rsidTr="00441EDF">
        <w:tc>
          <w:tcPr>
            <w:tcW w:w="567" w:type="dxa"/>
          </w:tcPr>
          <w:p w14:paraId="5315E9BB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34" w:type="dxa"/>
          </w:tcPr>
          <w:p w14:paraId="0AB480F4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co (219.5)</w:t>
            </w:r>
          </w:p>
        </w:tc>
        <w:tc>
          <w:tcPr>
            <w:tcW w:w="1276" w:type="dxa"/>
          </w:tcPr>
          <w:p w14:paraId="49C3D832" w14:textId="77777777" w:rsidR="007D22F5" w:rsidRPr="00441EDF" w:rsidRDefault="007D22F5" w:rsidP="00100EB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7949E1E8" w14:textId="77777777" w:rsidR="007D22F5" w:rsidRPr="00441EDF" w:rsidRDefault="007D22F5" w:rsidP="00100EB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678" w:type="dxa"/>
          </w:tcPr>
          <w:p w14:paraId="226C8921" w14:textId="77777777" w:rsidR="007D22F5" w:rsidRPr="00441EDF" w:rsidRDefault="007D22F5" w:rsidP="00100EB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MEM, 1g Q12H IVDRIP</w:t>
            </w:r>
          </w:p>
        </w:tc>
        <w:tc>
          <w:tcPr>
            <w:tcW w:w="1134" w:type="dxa"/>
          </w:tcPr>
          <w:p w14:paraId="38D5769A" w14:textId="77777777" w:rsidR="007D22F5" w:rsidRPr="00441EDF" w:rsidRDefault="007D22F5" w:rsidP="00100EB6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5DA5CF6B" w14:textId="77777777" w:rsidTr="00441EDF">
        <w:tc>
          <w:tcPr>
            <w:tcW w:w="567" w:type="dxa"/>
          </w:tcPr>
          <w:p w14:paraId="0F570199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34" w:type="dxa"/>
          </w:tcPr>
          <w:p w14:paraId="17E508DA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co (1124.0)</w:t>
            </w:r>
          </w:p>
        </w:tc>
        <w:tc>
          <w:tcPr>
            <w:tcW w:w="1276" w:type="dxa"/>
          </w:tcPr>
          <w:p w14:paraId="4891447F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07FDA9E9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678" w:type="dxa"/>
          </w:tcPr>
          <w:p w14:paraId="296C0718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Piperacillin/tazobactam, 4.5g Q8H IVDRIP</w:t>
            </w:r>
          </w:p>
        </w:tc>
        <w:tc>
          <w:tcPr>
            <w:tcW w:w="1134" w:type="dxa"/>
          </w:tcPr>
          <w:p w14:paraId="3058E715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56CC9802" w14:textId="77777777" w:rsidTr="00441EDF">
        <w:tc>
          <w:tcPr>
            <w:tcW w:w="567" w:type="dxa"/>
          </w:tcPr>
          <w:p w14:paraId="3D131DF4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14:paraId="2170EA91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co (1845.5)</w:t>
            </w:r>
          </w:p>
        </w:tc>
        <w:tc>
          <w:tcPr>
            <w:tcW w:w="1276" w:type="dxa"/>
          </w:tcPr>
          <w:p w14:paraId="03E376C0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484F4E75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MEM, 1g Q12H IVDRIP</w:t>
            </w:r>
          </w:p>
        </w:tc>
        <w:tc>
          <w:tcPr>
            <w:tcW w:w="4678" w:type="dxa"/>
          </w:tcPr>
          <w:p w14:paraId="2581CCE0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MEM, 1g Q12H IVDRIP</w:t>
            </w:r>
          </w:p>
        </w:tc>
        <w:tc>
          <w:tcPr>
            <w:tcW w:w="1134" w:type="dxa"/>
          </w:tcPr>
          <w:p w14:paraId="7F9D7634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1A8B6050" w14:textId="77777777" w:rsidTr="00441EDF">
        <w:tc>
          <w:tcPr>
            <w:tcW w:w="567" w:type="dxa"/>
            <w:vMerge w:val="restart"/>
          </w:tcPr>
          <w:p w14:paraId="01F06CF5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134" w:type="dxa"/>
          </w:tcPr>
          <w:p w14:paraId="7F90998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co (260.0)</w:t>
            </w:r>
          </w:p>
        </w:tc>
        <w:tc>
          <w:tcPr>
            <w:tcW w:w="1276" w:type="dxa"/>
            <w:vMerge w:val="restart"/>
          </w:tcPr>
          <w:p w14:paraId="695E44BB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0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Drainage</w:t>
            </w:r>
            <w:bookmarkEnd w:id="2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 xml:space="preserve"> fluid</w:t>
            </w:r>
          </w:p>
        </w:tc>
        <w:tc>
          <w:tcPr>
            <w:tcW w:w="3969" w:type="dxa"/>
            <w:vMerge w:val="restart"/>
          </w:tcPr>
          <w:p w14:paraId="607F9A5D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678" w:type="dxa"/>
            <w:vMerge w:val="restart"/>
          </w:tcPr>
          <w:p w14:paraId="1A51D939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SCF, 3g Q8H IVDRIP</w:t>
            </w:r>
          </w:p>
        </w:tc>
        <w:tc>
          <w:tcPr>
            <w:tcW w:w="1134" w:type="dxa"/>
            <w:vMerge w:val="restart"/>
          </w:tcPr>
          <w:p w14:paraId="510727B6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5C007087" w14:textId="77777777" w:rsidTr="00441EDF">
        <w:tc>
          <w:tcPr>
            <w:tcW w:w="567" w:type="dxa"/>
            <w:vMerge/>
          </w:tcPr>
          <w:p w14:paraId="6FFAA5D1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B82B1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Kpn</w:t>
            </w:r>
            <w:proofErr w:type="spellEnd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 xml:space="preserve"> (7245.5)</w:t>
            </w:r>
          </w:p>
        </w:tc>
        <w:tc>
          <w:tcPr>
            <w:tcW w:w="1276" w:type="dxa"/>
            <w:vMerge/>
          </w:tcPr>
          <w:p w14:paraId="1D59645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  <w:vMerge/>
          </w:tcPr>
          <w:p w14:paraId="096A97B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8" w:type="dxa"/>
            <w:vMerge/>
          </w:tcPr>
          <w:p w14:paraId="594A75CF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1896607E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2F5" w:rsidRPr="00441EDF" w14:paraId="261C6883" w14:textId="77777777" w:rsidTr="00441EDF">
        <w:tc>
          <w:tcPr>
            <w:tcW w:w="567" w:type="dxa"/>
          </w:tcPr>
          <w:p w14:paraId="17E9D212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14:paraId="002CCD04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 xml:space="preserve">Eco (573.0) </w:t>
            </w:r>
            <w:proofErr w:type="spellStart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Kpn</w:t>
            </w:r>
            <w:proofErr w:type="spellEnd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 xml:space="preserve"> (226.5)</w:t>
            </w:r>
          </w:p>
        </w:tc>
        <w:tc>
          <w:tcPr>
            <w:tcW w:w="1276" w:type="dxa"/>
          </w:tcPr>
          <w:p w14:paraId="51C1C91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124BC7B5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678" w:type="dxa"/>
          </w:tcPr>
          <w:p w14:paraId="0039188A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PM, 1g Q12H IVDRIP</w:t>
            </w:r>
          </w:p>
        </w:tc>
        <w:tc>
          <w:tcPr>
            <w:tcW w:w="1134" w:type="dxa"/>
          </w:tcPr>
          <w:p w14:paraId="296F18F0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7A0D8901" w14:textId="77777777" w:rsidTr="00441EDF">
        <w:tc>
          <w:tcPr>
            <w:tcW w:w="567" w:type="dxa"/>
          </w:tcPr>
          <w:p w14:paraId="2AE229BB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34" w:type="dxa"/>
          </w:tcPr>
          <w:p w14:paraId="4167B0FE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Aba (5496.5)</w:t>
            </w:r>
          </w:p>
        </w:tc>
        <w:tc>
          <w:tcPr>
            <w:tcW w:w="1276" w:type="dxa"/>
          </w:tcPr>
          <w:p w14:paraId="41FDD3BE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41B1073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 xml:space="preserve">TGC, 0.05g Q12H IVDRIP + MEM, 0.5g Q12H </w:t>
            </w:r>
            <w:bookmarkStart w:id="3" w:name="OLE_LINK2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VDRIP</w:t>
            </w:r>
            <w:bookmarkEnd w:id="3"/>
          </w:p>
        </w:tc>
        <w:tc>
          <w:tcPr>
            <w:tcW w:w="4678" w:type="dxa"/>
          </w:tcPr>
          <w:p w14:paraId="3F6E0DF0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PB, 500,000U Q12H IVDRIP + SCF, 3g Q6H IVDRIP</w:t>
            </w:r>
          </w:p>
        </w:tc>
        <w:tc>
          <w:tcPr>
            <w:tcW w:w="1134" w:type="dxa"/>
          </w:tcPr>
          <w:p w14:paraId="7C1984EE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2BCF5B5D" w14:textId="77777777" w:rsidTr="00441EDF">
        <w:tc>
          <w:tcPr>
            <w:tcW w:w="567" w:type="dxa"/>
          </w:tcPr>
          <w:p w14:paraId="744DF6F4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34" w:type="dxa"/>
          </w:tcPr>
          <w:p w14:paraId="6E07D7C3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Aba (2862.5)</w:t>
            </w:r>
          </w:p>
        </w:tc>
        <w:tc>
          <w:tcPr>
            <w:tcW w:w="1276" w:type="dxa"/>
          </w:tcPr>
          <w:p w14:paraId="3DED4E0C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Sputum</w:t>
            </w:r>
          </w:p>
        </w:tc>
        <w:tc>
          <w:tcPr>
            <w:tcW w:w="3969" w:type="dxa"/>
          </w:tcPr>
          <w:p w14:paraId="53D80617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 xml:space="preserve">TGC, 0.05g Q12H IVDRIP + MEM, 0.5g Q6H IVDRIP + </w:t>
            </w:r>
            <w:bookmarkStart w:id="4" w:name="OLE_LINK6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Sulbactam</w:t>
            </w:r>
            <w:bookmarkEnd w:id="4"/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, 1g Q6H IVDRIP</w:t>
            </w:r>
          </w:p>
        </w:tc>
        <w:tc>
          <w:tcPr>
            <w:tcW w:w="4678" w:type="dxa"/>
          </w:tcPr>
          <w:p w14:paraId="216E7121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PB, 500,000U Q12H IVDRIP + TGC, 0.05g Q12H IVDRIP</w:t>
            </w:r>
          </w:p>
        </w:tc>
        <w:tc>
          <w:tcPr>
            <w:tcW w:w="1134" w:type="dxa"/>
          </w:tcPr>
          <w:p w14:paraId="24F6D17C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2E600991" w14:textId="77777777" w:rsidTr="00441EDF">
        <w:tc>
          <w:tcPr>
            <w:tcW w:w="567" w:type="dxa"/>
          </w:tcPr>
          <w:p w14:paraId="4CF0C60B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134" w:type="dxa"/>
          </w:tcPr>
          <w:p w14:paraId="4BEA63DF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nt (14224)</w:t>
            </w:r>
          </w:p>
        </w:tc>
        <w:tc>
          <w:tcPr>
            <w:tcW w:w="1276" w:type="dxa"/>
          </w:tcPr>
          <w:p w14:paraId="7A062D9C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5A10C470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CZA, 2.5g Q8H IVDRIP</w:t>
            </w:r>
          </w:p>
        </w:tc>
        <w:tc>
          <w:tcPr>
            <w:tcW w:w="4678" w:type="dxa"/>
          </w:tcPr>
          <w:p w14:paraId="504CE5D0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VA, 0.5g Q12H IVDRIP (Initial dose: 1g) + CZA, 2.5g Q8H IVDRIP</w:t>
            </w:r>
          </w:p>
        </w:tc>
        <w:tc>
          <w:tcPr>
            <w:tcW w:w="1134" w:type="dxa"/>
          </w:tcPr>
          <w:p w14:paraId="31193055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441EDF" w14:paraId="42372D94" w14:textId="77777777" w:rsidTr="00441EDF">
        <w:tc>
          <w:tcPr>
            <w:tcW w:w="567" w:type="dxa"/>
          </w:tcPr>
          <w:p w14:paraId="355BCD9A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134" w:type="dxa"/>
          </w:tcPr>
          <w:p w14:paraId="1DEB6331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Ent (10205)</w:t>
            </w:r>
          </w:p>
        </w:tc>
        <w:tc>
          <w:tcPr>
            <w:tcW w:w="1276" w:type="dxa"/>
          </w:tcPr>
          <w:p w14:paraId="6A4904E6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Drainage fluid</w:t>
            </w:r>
          </w:p>
        </w:tc>
        <w:tc>
          <w:tcPr>
            <w:tcW w:w="3969" w:type="dxa"/>
          </w:tcPr>
          <w:p w14:paraId="0E4DCAF1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PM, 0.5g Q8H IVDRIP + SCF, 3g Q12H IVDRIP</w:t>
            </w:r>
          </w:p>
        </w:tc>
        <w:tc>
          <w:tcPr>
            <w:tcW w:w="4678" w:type="dxa"/>
          </w:tcPr>
          <w:p w14:paraId="596F3BCB" w14:textId="77777777" w:rsidR="007D22F5" w:rsidRPr="00441EDF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VA, 0.5g Q12H IVDRIP (Initial dose: 1g) + IPM, 0.5g Q8H IVDRIP</w:t>
            </w:r>
          </w:p>
        </w:tc>
        <w:tc>
          <w:tcPr>
            <w:tcW w:w="1134" w:type="dxa"/>
          </w:tcPr>
          <w:p w14:paraId="1B55B616" w14:textId="77777777" w:rsidR="007D22F5" w:rsidRPr="00441EDF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EDF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7D22F5" w:rsidRPr="006A4D8D" w14:paraId="4C042AFE" w14:textId="77777777" w:rsidTr="00A665CF">
        <w:tc>
          <w:tcPr>
            <w:tcW w:w="567" w:type="dxa"/>
          </w:tcPr>
          <w:p w14:paraId="59DC5A76" w14:textId="77777777" w:rsidR="007D22F5" w:rsidRPr="006A4D8D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134" w:type="dxa"/>
          </w:tcPr>
          <w:p w14:paraId="75873695" w14:textId="77777777" w:rsidR="007D22F5" w:rsidRPr="006A4D8D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Times New Roman" w:hAnsi="Times New Roman" w:cs="Times New Roman"/>
                <w:sz w:val="16"/>
                <w:szCs w:val="16"/>
              </w:rPr>
              <w:t>Aba (3166.0)</w:t>
            </w:r>
          </w:p>
        </w:tc>
        <w:tc>
          <w:tcPr>
            <w:tcW w:w="1276" w:type="dxa"/>
          </w:tcPr>
          <w:p w14:paraId="5F45EA89" w14:textId="77777777" w:rsidR="007D22F5" w:rsidRPr="006A4D8D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8"/>
            <w:r w:rsidRPr="006A4D8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bookmarkEnd w:id="5"/>
          </w:p>
        </w:tc>
        <w:tc>
          <w:tcPr>
            <w:tcW w:w="3969" w:type="dxa"/>
          </w:tcPr>
          <w:p w14:paraId="18438614" w14:textId="77777777" w:rsidR="007D22F5" w:rsidRPr="006A4D8D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Times New Roman" w:hAnsi="Times New Roman" w:cs="Times New Roman"/>
                <w:sz w:val="16"/>
                <w:szCs w:val="16"/>
              </w:rPr>
              <w:t>IPM, 2g Q8H IVDRIP</w:t>
            </w:r>
          </w:p>
        </w:tc>
        <w:tc>
          <w:tcPr>
            <w:tcW w:w="4678" w:type="dxa"/>
          </w:tcPr>
          <w:p w14:paraId="717B6DDA" w14:textId="77777777" w:rsidR="007D22F5" w:rsidRPr="006A4D8D" w:rsidRDefault="007D22F5" w:rsidP="00100E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Times New Roman" w:hAnsi="Times New Roman" w:cs="Times New Roman"/>
                <w:sz w:val="16"/>
                <w:szCs w:val="16"/>
              </w:rPr>
              <w:t>TGC, 0.05g Q12H IVDRIP (Initial dose: 1g)</w:t>
            </w:r>
          </w:p>
        </w:tc>
        <w:tc>
          <w:tcPr>
            <w:tcW w:w="1134" w:type="dxa"/>
          </w:tcPr>
          <w:p w14:paraId="27323411" w14:textId="77777777" w:rsidR="007D22F5" w:rsidRPr="006A4D8D" w:rsidRDefault="007D22F5" w:rsidP="00100E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A665CF" w:rsidRPr="006A4D8D" w14:paraId="03D8BBDA" w14:textId="77777777" w:rsidTr="00A665CF">
        <w:tc>
          <w:tcPr>
            <w:tcW w:w="567" w:type="dxa"/>
          </w:tcPr>
          <w:p w14:paraId="780B3BFF" w14:textId="4C3F64F6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14:paraId="62099EF2" w14:textId="37110D9B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Pj</w:t>
            </w:r>
            <w:proofErr w:type="spellEnd"/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 xml:space="preserve"> (1325.5)</w:t>
            </w:r>
          </w:p>
        </w:tc>
        <w:tc>
          <w:tcPr>
            <w:tcW w:w="1276" w:type="dxa"/>
          </w:tcPr>
          <w:p w14:paraId="2623924B" w14:textId="2443BDCA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None</w:t>
            </w:r>
          </w:p>
        </w:tc>
        <w:tc>
          <w:tcPr>
            <w:tcW w:w="3969" w:type="dxa"/>
          </w:tcPr>
          <w:p w14:paraId="3DAFFBB2" w14:textId="55D4B6FD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None</w:t>
            </w:r>
          </w:p>
        </w:tc>
        <w:tc>
          <w:tcPr>
            <w:tcW w:w="4678" w:type="dxa"/>
          </w:tcPr>
          <w:p w14:paraId="2357BB33" w14:textId="5C7CE21F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 xml:space="preserve">SXT, 0.96g Q6H </w:t>
            </w:r>
            <w:r w:rsidRPr="006A4D8D">
              <w:rPr>
                <w:rFonts w:ascii="Palatino Linotype" w:hAnsi="Palatino Linotype" w:cs="Times New Roman"/>
                <w:sz w:val="16"/>
                <w:szCs w:val="16"/>
              </w:rPr>
              <w:t>nas</w:t>
            </w: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al</w:t>
            </w:r>
            <w:r w:rsidRPr="006A4D8D">
              <w:rPr>
                <w:rFonts w:ascii="Palatino Linotype" w:hAnsi="Palatino Linotype" w:cs="Times New Roman"/>
                <w:sz w:val="16"/>
                <w:szCs w:val="16"/>
              </w:rPr>
              <w:t xml:space="preserve"> feeding</w:t>
            </w: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 xml:space="preserve"> +</w:t>
            </w:r>
            <w:r w:rsidRPr="006A4D8D">
              <w:rPr>
                <w:rFonts w:ascii="Palatino Linotype" w:hAnsi="Palatino Linotype" w:cs="Times New Roman"/>
                <w:sz w:val="16"/>
                <w:szCs w:val="16"/>
              </w:rPr>
              <w:t xml:space="preserve"> </w:t>
            </w: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L</w:t>
            </w:r>
            <w:r w:rsidRPr="006A4D8D">
              <w:rPr>
                <w:rFonts w:ascii="Palatino Linotype" w:hAnsi="Palatino Linotype" w:cs="Times New Roman"/>
                <w:sz w:val="16"/>
                <w:szCs w:val="16"/>
              </w:rPr>
              <w:t>evofloxacin</w:t>
            </w: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, 0.5g QD IVDRIP</w:t>
            </w:r>
          </w:p>
        </w:tc>
        <w:tc>
          <w:tcPr>
            <w:tcW w:w="1134" w:type="dxa"/>
          </w:tcPr>
          <w:p w14:paraId="77B55DB4" w14:textId="3DFBB3C7" w:rsidR="00A665CF" w:rsidRPr="006A4D8D" w:rsidRDefault="00A665CF" w:rsidP="00A66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Improved</w:t>
            </w:r>
          </w:p>
        </w:tc>
      </w:tr>
      <w:tr w:rsidR="00A665CF" w:rsidRPr="006A4D8D" w14:paraId="5C088CA3" w14:textId="77777777" w:rsidTr="00441EDF">
        <w:tc>
          <w:tcPr>
            <w:tcW w:w="567" w:type="dxa"/>
            <w:tcBorders>
              <w:bottom w:val="single" w:sz="4" w:space="0" w:color="auto"/>
            </w:tcBorders>
          </w:tcPr>
          <w:p w14:paraId="2745E942" w14:textId="7C2C9E13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125EB2" w14:textId="56B9355D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Pj</w:t>
            </w:r>
            <w:proofErr w:type="spellEnd"/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 xml:space="preserve"> (2639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C7A4B7" w14:textId="1A41115F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Non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506AFFC" w14:textId="4D442228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Non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C9A3687" w14:textId="49DF3EA9" w:rsidR="00A665CF" w:rsidRPr="006A4D8D" w:rsidRDefault="00A665CF" w:rsidP="00A665C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SXT, 0.96g Q12H PO +</w:t>
            </w:r>
            <w:r w:rsidRPr="006A4D8D">
              <w:rPr>
                <w:rFonts w:ascii="Palatino Linotype" w:hAnsi="Palatino Linotype" w:cs="Times New Roman"/>
                <w:sz w:val="16"/>
                <w:szCs w:val="16"/>
              </w:rPr>
              <w:t>Moxifloxacin</w:t>
            </w: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, 0.4g QD P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2ACD08" w14:textId="1473A2FA" w:rsidR="00A665CF" w:rsidRPr="006A4D8D" w:rsidRDefault="00A665CF" w:rsidP="00A66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D8D">
              <w:rPr>
                <w:rFonts w:ascii="Palatino Linotype" w:hAnsi="Palatino Linotype" w:cs="Times New Roman" w:hint="eastAsia"/>
                <w:sz w:val="16"/>
                <w:szCs w:val="16"/>
              </w:rPr>
              <w:t>Improved</w:t>
            </w:r>
          </w:p>
        </w:tc>
      </w:tr>
    </w:tbl>
    <w:p w14:paraId="72010DC3" w14:textId="673FEA85" w:rsidR="00067704" w:rsidRDefault="007D22F5" w:rsidP="00256F36">
      <w:pPr>
        <w:widowControl/>
        <w:spacing w:line="22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4D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A4D8D">
        <w:rPr>
          <w:rFonts w:ascii="Times New Roman" w:hAnsi="Times New Roman" w:cs="Times New Roman"/>
          <w:sz w:val="24"/>
          <w:szCs w:val="24"/>
        </w:rPr>
        <w:t xml:space="preserve">: corresponding pathogen detected within 7 days from other extra-blood site (s); Eco: </w:t>
      </w:r>
      <w:r w:rsidRPr="006A4D8D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6A4D8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6A4D8D">
        <w:rPr>
          <w:rFonts w:ascii="Times New Roman" w:hAnsi="Times New Roman" w:cs="Times New Roman"/>
          <w:sz w:val="24"/>
          <w:szCs w:val="24"/>
        </w:rPr>
        <w:t>Kpn</w:t>
      </w:r>
      <w:proofErr w:type="spellEnd"/>
      <w:r w:rsidRPr="006A4D8D">
        <w:rPr>
          <w:rFonts w:ascii="Times New Roman" w:hAnsi="Times New Roman" w:cs="Times New Roman"/>
          <w:sz w:val="24"/>
          <w:szCs w:val="24"/>
        </w:rPr>
        <w:t xml:space="preserve">: </w:t>
      </w:r>
      <w:r w:rsidRPr="006A4D8D">
        <w:rPr>
          <w:rFonts w:ascii="Times New Roman" w:eastAsia="宋体" w:hAnsi="Times New Roman" w:cs="Times New Roman"/>
          <w:i/>
          <w:iCs/>
          <w:sz w:val="24"/>
          <w:szCs w:val="24"/>
        </w:rPr>
        <w:t>K. pneumoniae</w:t>
      </w:r>
      <w:r w:rsidRPr="006A4D8D">
        <w:rPr>
          <w:rFonts w:ascii="Times New Roman" w:hAnsi="Times New Roman" w:cs="Times New Roman"/>
          <w:sz w:val="24"/>
          <w:szCs w:val="24"/>
        </w:rPr>
        <w:t xml:space="preserve">; Aba: </w:t>
      </w:r>
      <w:r w:rsidRPr="006A4D8D">
        <w:rPr>
          <w:rFonts w:ascii="Times New Roman" w:eastAsia="宋体" w:hAnsi="Times New Roman" w:cs="Times New Roman"/>
          <w:i/>
          <w:iCs/>
          <w:sz w:val="24"/>
          <w:szCs w:val="24"/>
        </w:rPr>
        <w:t>A. baumannii</w:t>
      </w:r>
      <w:r w:rsidRPr="006A4D8D">
        <w:rPr>
          <w:rFonts w:ascii="Times New Roman" w:hAnsi="Times New Roman" w:cs="Times New Roman"/>
          <w:sz w:val="24"/>
          <w:szCs w:val="24"/>
        </w:rPr>
        <w:t xml:space="preserve">; Ent: </w:t>
      </w:r>
      <w:r w:rsidRPr="006A4D8D">
        <w:rPr>
          <w:rFonts w:ascii="Times New Roman" w:eastAsia="宋体" w:hAnsi="Times New Roman" w:cs="Times New Roman"/>
          <w:i/>
          <w:iCs/>
          <w:sz w:val="24"/>
          <w:szCs w:val="24"/>
        </w:rPr>
        <w:t>Enterococcus</w:t>
      </w:r>
      <w:r w:rsidRPr="006A4D8D">
        <w:rPr>
          <w:rFonts w:ascii="Times New Roman" w:eastAsia="宋体" w:hAnsi="Times New Roman" w:cs="Times New Roman"/>
          <w:sz w:val="24"/>
          <w:szCs w:val="24"/>
        </w:rPr>
        <w:t xml:space="preserve"> spp.</w:t>
      </w:r>
      <w:r w:rsidRPr="006A4D8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665CF" w:rsidRPr="006A4D8D">
        <w:rPr>
          <w:rFonts w:ascii="Times New Roman" w:hAnsi="Times New Roman" w:cs="Times New Roman" w:hint="eastAsia"/>
          <w:sz w:val="24"/>
          <w:szCs w:val="24"/>
        </w:rPr>
        <w:t>Pj</w:t>
      </w:r>
      <w:proofErr w:type="spellEnd"/>
      <w:r w:rsidR="00A665CF" w:rsidRPr="006A4D8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A665CF" w:rsidRPr="006A4D8D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neumocystis </w:t>
      </w:r>
      <w:proofErr w:type="spellStart"/>
      <w:r w:rsidR="00A665CF" w:rsidRPr="006A4D8D">
        <w:rPr>
          <w:rFonts w:ascii="Times New Roman" w:hAnsi="Times New Roman" w:cs="Times New Roman" w:hint="eastAsia"/>
          <w:i/>
          <w:iCs/>
          <w:sz w:val="24"/>
          <w:szCs w:val="24"/>
        </w:rPr>
        <w:t>jirovecii</w:t>
      </w:r>
      <w:proofErr w:type="spellEnd"/>
      <w:r w:rsidR="00A665CF" w:rsidRPr="006A4D8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6A4D8D">
        <w:rPr>
          <w:rFonts w:ascii="Times New Roman" w:hAnsi="Times New Roman" w:cs="Times New Roman"/>
          <w:sz w:val="24"/>
          <w:szCs w:val="24"/>
        </w:rPr>
        <w:t xml:space="preserve">IPM: imipenem; TGC: tigecycline; SCF: </w:t>
      </w:r>
      <w:proofErr w:type="spellStart"/>
      <w:r w:rsidRPr="006A4D8D">
        <w:rPr>
          <w:rFonts w:ascii="Times New Roman" w:hAnsi="Times New Roman" w:cs="Times New Roman"/>
          <w:sz w:val="24"/>
          <w:szCs w:val="24"/>
        </w:rPr>
        <w:t>cefoperazone</w:t>
      </w:r>
      <w:proofErr w:type="spellEnd"/>
      <w:r w:rsidRPr="006A4D8D">
        <w:rPr>
          <w:rFonts w:ascii="Times New Roman" w:hAnsi="Times New Roman" w:cs="Times New Roman"/>
          <w:sz w:val="24"/>
          <w:szCs w:val="24"/>
        </w:rPr>
        <w:t>/sulbactam; MEM: meropenem; PB: polymyxin B; CZA: ceftazidime/avibactam; VA: vancomycin</w:t>
      </w:r>
      <w:r w:rsidR="00A665CF" w:rsidRPr="006A4D8D">
        <w:rPr>
          <w:rFonts w:ascii="Times New Roman" w:hAnsi="Times New Roman" w:cs="Times New Roman" w:hint="eastAsia"/>
          <w:sz w:val="24"/>
          <w:szCs w:val="24"/>
        </w:rPr>
        <w:t>; SXT, compound sulfamethoxazole tablets</w:t>
      </w:r>
      <w:r w:rsidR="00256F36" w:rsidRPr="006A4D8D">
        <w:rPr>
          <w:rFonts w:ascii="Times New Roman" w:hAnsi="Times New Roman" w:cs="Times New Roman" w:hint="eastAsia"/>
          <w:sz w:val="24"/>
          <w:szCs w:val="24"/>
        </w:rPr>
        <w:t>.</w:t>
      </w:r>
    </w:p>
    <w:p w14:paraId="11BC065E" w14:textId="77777777" w:rsidR="00067704" w:rsidRDefault="000677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DFA04B" w14:textId="77777777" w:rsidR="00A62F5C" w:rsidRDefault="00A62F5C" w:rsidP="00067704">
      <w:pPr>
        <w:contextualSpacing/>
        <w:rPr>
          <w:rFonts w:ascii="Times New Roman" w:hAnsi="Times New Roman" w:cs="Times New Roman"/>
          <w:b/>
          <w:bCs/>
          <w:sz w:val="18"/>
          <w:szCs w:val="18"/>
        </w:rPr>
        <w:sectPr w:rsidR="00A62F5C" w:rsidSect="00256F3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3992908" w14:textId="384DA2C2" w:rsidR="00067704" w:rsidRPr="00555310" w:rsidRDefault="00067704" w:rsidP="00067704">
      <w:pPr>
        <w:contextualSpacing/>
        <w:rPr>
          <w:rFonts w:ascii="Times New Roman" w:hAnsi="Times New Roman" w:cs="Times New Roman"/>
          <w:iCs/>
          <w:sz w:val="15"/>
          <w:szCs w:val="15"/>
        </w:rPr>
      </w:pPr>
      <w:bookmarkStart w:id="6" w:name="_Hlk182564643"/>
      <w:r w:rsidRPr="00A62F5C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A62F5C">
        <w:rPr>
          <w:rFonts w:ascii="Times New Roman" w:hAnsi="Times New Roman" w:cs="Times New Roman" w:hint="eastAsia"/>
          <w:sz w:val="24"/>
          <w:szCs w:val="24"/>
        </w:rPr>
        <w:t>able</w:t>
      </w:r>
      <w:r w:rsidRPr="00A62F5C">
        <w:rPr>
          <w:rFonts w:ascii="Times New Roman" w:hAnsi="Times New Roman" w:cs="Times New Roman"/>
          <w:sz w:val="24"/>
          <w:szCs w:val="24"/>
        </w:rPr>
        <w:t xml:space="preserve"> </w:t>
      </w:r>
      <w:r w:rsidRPr="00A62F5C">
        <w:rPr>
          <w:rFonts w:ascii="Times New Roman" w:hAnsi="Times New Roman" w:cs="Times New Roman" w:hint="eastAsia"/>
          <w:sz w:val="24"/>
          <w:szCs w:val="24"/>
        </w:rPr>
        <w:t>S3.</w:t>
      </w:r>
      <w:r w:rsidRPr="00A62F5C">
        <w:rPr>
          <w:rFonts w:ascii="Times New Roman" w:hAnsi="Times New Roman" w:cs="Times New Roman"/>
          <w:sz w:val="24"/>
          <w:szCs w:val="24"/>
        </w:rPr>
        <w:t xml:space="preserve"> Patient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2F5C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Pr="00A62F5C">
        <w:rPr>
          <w:rFonts w:ascii="Times New Roman" w:hAnsi="Times New Roman" w:cs="Times New Roman" w:hint="eastAsia"/>
          <w:sz w:val="24"/>
          <w:szCs w:val="24"/>
        </w:rPr>
        <w:t>and l</w:t>
      </w:r>
      <w:r w:rsidRPr="00A62F5C">
        <w:rPr>
          <w:rFonts w:ascii="Times New Roman" w:hAnsi="Times New Roman" w:cs="Times New Roman"/>
          <w:sz w:val="24"/>
          <w:szCs w:val="24"/>
        </w:rPr>
        <w:t>aboratory data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 among patients </w:t>
      </w:r>
      <w:r w:rsidRPr="00A62F5C">
        <w:rPr>
          <w:rFonts w:ascii="Times New Roman" w:hAnsi="Times New Roman" w:cs="Times New Roman"/>
          <w:sz w:val="24"/>
          <w:szCs w:val="24"/>
        </w:rPr>
        <w:t xml:space="preserve">with </w:t>
      </w:r>
      <w:r w:rsidR="00A62F5C" w:rsidRPr="00A62F5C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="00A62F5C">
        <w:rPr>
          <w:rFonts w:ascii="Times New Roman" w:hAnsi="Times New Roman" w:cs="Times New Roman" w:hint="eastAsia"/>
          <w:sz w:val="24"/>
          <w:szCs w:val="24"/>
        </w:rPr>
        <w:t>d</w:t>
      </w:r>
      <w:r w:rsidR="00A62F5C" w:rsidRPr="003F58D0">
        <w:rPr>
          <w:rFonts w:ascii="Times New Roman" w:hAnsi="Times New Roman" w:cs="Times New Roman"/>
          <w:sz w:val="24"/>
          <w:szCs w:val="24"/>
        </w:rPr>
        <w:t>roplet digital PCR (</w:t>
      </w:r>
      <w:r w:rsidR="00A62F5C" w:rsidRPr="00441EDF">
        <w:rPr>
          <w:rFonts w:ascii="Times New Roman" w:hAnsi="Times New Roman" w:cs="Times New Roman"/>
          <w:sz w:val="24"/>
          <w:szCs w:val="24"/>
        </w:rPr>
        <w:t>ddPCR</w:t>
      </w:r>
      <w:r w:rsidR="00A62F5C">
        <w:rPr>
          <w:rFonts w:ascii="Times New Roman" w:hAnsi="Times New Roman" w:cs="Times New Roman" w:hint="eastAsia"/>
          <w:sz w:val="24"/>
          <w:szCs w:val="24"/>
        </w:rPr>
        <w:t>)</w:t>
      </w:r>
      <w:r w:rsidR="00A62F5C" w:rsidRPr="00441EDF">
        <w:rPr>
          <w:rFonts w:ascii="Times New Roman" w:hAnsi="Times New Roman" w:cs="Times New Roman"/>
          <w:sz w:val="24"/>
          <w:szCs w:val="24"/>
        </w:rPr>
        <w:t xml:space="preserve"> results</w:t>
      </w:r>
      <w:r w:rsidRPr="00555310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418"/>
        <w:gridCol w:w="1559"/>
        <w:gridCol w:w="709"/>
      </w:tblGrid>
      <w:tr w:rsidR="00067704" w:rsidRPr="00067704" w14:paraId="20E3C87C" w14:textId="77777777" w:rsidTr="00067704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5C7F0ED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Patient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725F7B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 xml:space="preserve">ddPCR- </w:t>
            </w:r>
          </w:p>
          <w:p w14:paraId="68C5D20A" w14:textId="77777777" w:rsidR="00067704" w:rsidRPr="00067704" w:rsidRDefault="00067704" w:rsidP="000C6C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(n = 8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17BA1B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ddPCR+ with 1 pathogen (n = 5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4B4393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 xml:space="preserve">ddPCR+ with </w:t>
            </w:r>
            <w:r w:rsidRPr="00067704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≥ </w:t>
            </w: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2 pathogens (n = 3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6C26D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067704" w:rsidRPr="00067704" w14:paraId="1D2025C7" w14:textId="77777777" w:rsidTr="00067704">
        <w:tc>
          <w:tcPr>
            <w:tcW w:w="2977" w:type="dxa"/>
            <w:tcBorders>
              <w:top w:val="single" w:sz="4" w:space="0" w:color="auto"/>
            </w:tcBorders>
          </w:tcPr>
          <w:p w14:paraId="13C484E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2C15C4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 xml:space="preserve">65.5 </w:t>
            </w:r>
            <w:r w:rsidRPr="00067704">
              <w:rPr>
                <w:rFonts w:ascii="Times New Roman" w:eastAsia="等线" w:hAnsi="Times New Roman" w:cs="Times New Roman"/>
                <w:sz w:val="16"/>
                <w:szCs w:val="16"/>
              </w:rPr>
              <w:t>± 17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4BFDB5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 xml:space="preserve">64.7 </w:t>
            </w:r>
            <w:r w:rsidRPr="00067704">
              <w:rPr>
                <w:rFonts w:ascii="Times New Roman" w:eastAsia="等线" w:hAnsi="Times New Roman" w:cs="Times New Roman"/>
                <w:sz w:val="16"/>
                <w:szCs w:val="16"/>
              </w:rPr>
              <w:t>± 15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50EC2E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 xml:space="preserve">59.5 </w:t>
            </w:r>
            <w:r w:rsidRPr="00067704">
              <w:rPr>
                <w:rFonts w:ascii="Times New Roman" w:eastAsia="等线" w:hAnsi="Times New Roman" w:cs="Times New Roman"/>
                <w:sz w:val="16"/>
                <w:szCs w:val="16"/>
              </w:rPr>
              <w:t>± 17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81A257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</w:tr>
      <w:tr w:rsidR="00067704" w:rsidRPr="00067704" w14:paraId="4AE6CE11" w14:textId="77777777" w:rsidTr="00067704">
        <w:tc>
          <w:tcPr>
            <w:tcW w:w="2977" w:type="dxa"/>
          </w:tcPr>
          <w:p w14:paraId="6F3E4243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Male, n (%)</w:t>
            </w:r>
          </w:p>
        </w:tc>
        <w:tc>
          <w:tcPr>
            <w:tcW w:w="1559" w:type="dxa"/>
          </w:tcPr>
          <w:p w14:paraId="4280F7F4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54 (66.7)</w:t>
            </w:r>
          </w:p>
        </w:tc>
        <w:tc>
          <w:tcPr>
            <w:tcW w:w="1418" w:type="dxa"/>
          </w:tcPr>
          <w:p w14:paraId="68B52FF8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31 (58.5)</w:t>
            </w:r>
          </w:p>
        </w:tc>
        <w:tc>
          <w:tcPr>
            <w:tcW w:w="1559" w:type="dxa"/>
          </w:tcPr>
          <w:p w14:paraId="09FE1F41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27 (69.2)</w:t>
            </w:r>
          </w:p>
        </w:tc>
        <w:tc>
          <w:tcPr>
            <w:tcW w:w="709" w:type="dxa"/>
          </w:tcPr>
          <w:p w14:paraId="7501B223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</w:tr>
      <w:tr w:rsidR="00067704" w:rsidRPr="00067704" w14:paraId="2DC85A9C" w14:textId="77777777" w:rsidTr="00067704">
        <w:tc>
          <w:tcPr>
            <w:tcW w:w="2977" w:type="dxa"/>
          </w:tcPr>
          <w:p w14:paraId="13222CC7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Intensive Care Unit, n (%)</w:t>
            </w:r>
          </w:p>
        </w:tc>
        <w:tc>
          <w:tcPr>
            <w:tcW w:w="1559" w:type="dxa"/>
          </w:tcPr>
          <w:p w14:paraId="211C92C8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56 (69.1)</w:t>
            </w:r>
          </w:p>
        </w:tc>
        <w:tc>
          <w:tcPr>
            <w:tcW w:w="1418" w:type="dxa"/>
          </w:tcPr>
          <w:p w14:paraId="6037B6E1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37 (69.8)</w:t>
            </w:r>
          </w:p>
        </w:tc>
        <w:tc>
          <w:tcPr>
            <w:tcW w:w="1559" w:type="dxa"/>
          </w:tcPr>
          <w:p w14:paraId="546FC6BB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21 (53.8)</w:t>
            </w:r>
          </w:p>
        </w:tc>
        <w:tc>
          <w:tcPr>
            <w:tcW w:w="709" w:type="dxa"/>
          </w:tcPr>
          <w:p w14:paraId="5F27CA79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</w:tr>
      <w:tr w:rsidR="00067704" w:rsidRPr="00067704" w14:paraId="5C63434B" w14:textId="77777777" w:rsidTr="00067704">
        <w:tc>
          <w:tcPr>
            <w:tcW w:w="2977" w:type="dxa"/>
          </w:tcPr>
          <w:p w14:paraId="5FA01825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Temperature (°C)</w:t>
            </w:r>
          </w:p>
        </w:tc>
        <w:tc>
          <w:tcPr>
            <w:tcW w:w="1559" w:type="dxa"/>
          </w:tcPr>
          <w:p w14:paraId="1BCB278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 xml:space="preserve">37.9 </w:t>
            </w:r>
            <w:r w:rsidRPr="00067704">
              <w:rPr>
                <w:rFonts w:ascii="Times New Roman" w:eastAsia="等线" w:hAnsi="Times New Roman" w:cs="Times New Roman"/>
                <w:sz w:val="16"/>
                <w:szCs w:val="16"/>
              </w:rPr>
              <w:t>± 1.0</w:t>
            </w:r>
          </w:p>
        </w:tc>
        <w:tc>
          <w:tcPr>
            <w:tcW w:w="1418" w:type="dxa"/>
          </w:tcPr>
          <w:p w14:paraId="5BB8F31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 xml:space="preserve">38.0 </w:t>
            </w:r>
            <w:r w:rsidRPr="00067704">
              <w:rPr>
                <w:rFonts w:ascii="Times New Roman" w:eastAsia="等线" w:hAnsi="Times New Roman" w:cs="Times New Roman"/>
                <w:sz w:val="16"/>
                <w:szCs w:val="16"/>
              </w:rPr>
              <w:t>± 1.0</w:t>
            </w:r>
          </w:p>
        </w:tc>
        <w:tc>
          <w:tcPr>
            <w:tcW w:w="1559" w:type="dxa"/>
          </w:tcPr>
          <w:p w14:paraId="61535D6D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 xml:space="preserve">38.7 </w:t>
            </w:r>
            <w:r w:rsidRPr="00067704">
              <w:rPr>
                <w:rFonts w:ascii="Times New Roman" w:eastAsia="等线" w:hAnsi="Times New Roman" w:cs="Times New Roman"/>
                <w:sz w:val="16"/>
                <w:szCs w:val="16"/>
              </w:rPr>
              <w:t>± 1.1</w:t>
            </w:r>
          </w:p>
        </w:tc>
        <w:tc>
          <w:tcPr>
            <w:tcW w:w="709" w:type="dxa"/>
          </w:tcPr>
          <w:p w14:paraId="5633F9C9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067704" w:rsidRPr="00067704" w14:paraId="5EF63970" w14:textId="77777777" w:rsidTr="00067704">
        <w:tc>
          <w:tcPr>
            <w:tcW w:w="8222" w:type="dxa"/>
            <w:gridSpan w:val="5"/>
          </w:tcPr>
          <w:p w14:paraId="2F90BED8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Laboratory data, median (IQR)</w:t>
            </w:r>
          </w:p>
        </w:tc>
      </w:tr>
      <w:tr w:rsidR="00067704" w:rsidRPr="00067704" w14:paraId="6372CDFD" w14:textId="77777777" w:rsidTr="00067704">
        <w:tc>
          <w:tcPr>
            <w:tcW w:w="2977" w:type="dxa"/>
          </w:tcPr>
          <w:p w14:paraId="270656C7" w14:textId="22670F81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White blood cell (× 10</w:t>
            </w:r>
            <w:r w:rsidRPr="000677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gramStart"/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L)</w:t>
            </w:r>
            <w:r w:rsidRPr="000677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</w:tcPr>
          <w:p w14:paraId="393BE902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1.4 (7.7, 15.8)</w:t>
            </w:r>
          </w:p>
        </w:tc>
        <w:tc>
          <w:tcPr>
            <w:tcW w:w="1418" w:type="dxa"/>
          </w:tcPr>
          <w:p w14:paraId="4A66CDF7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1.0 (6.9, 14.4)</w:t>
            </w:r>
          </w:p>
        </w:tc>
        <w:tc>
          <w:tcPr>
            <w:tcW w:w="1559" w:type="dxa"/>
          </w:tcPr>
          <w:p w14:paraId="64F84735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3.4 (6.8, 15.2)</w:t>
            </w:r>
          </w:p>
        </w:tc>
        <w:tc>
          <w:tcPr>
            <w:tcW w:w="709" w:type="dxa"/>
          </w:tcPr>
          <w:p w14:paraId="23D0AB3A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</w:tr>
      <w:tr w:rsidR="00067704" w:rsidRPr="00067704" w14:paraId="73947793" w14:textId="77777777" w:rsidTr="00067704">
        <w:tc>
          <w:tcPr>
            <w:tcW w:w="2977" w:type="dxa"/>
          </w:tcPr>
          <w:p w14:paraId="60E2C2E2" w14:textId="5F46262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Neutrophil (</w:t>
            </w:r>
            <w:proofErr w:type="gramStart"/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  <w:r w:rsidR="003D18B3" w:rsidRPr="000677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</w:tcPr>
          <w:p w14:paraId="765B433F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85.4 (79.2, 90.9)</w:t>
            </w:r>
          </w:p>
        </w:tc>
        <w:tc>
          <w:tcPr>
            <w:tcW w:w="1418" w:type="dxa"/>
          </w:tcPr>
          <w:p w14:paraId="262FBE5A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87.3 (80.7, 92.4)</w:t>
            </w:r>
          </w:p>
        </w:tc>
        <w:tc>
          <w:tcPr>
            <w:tcW w:w="1559" w:type="dxa"/>
          </w:tcPr>
          <w:p w14:paraId="10A63CEB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89.4 (82.9, 93.6)</w:t>
            </w:r>
          </w:p>
        </w:tc>
        <w:tc>
          <w:tcPr>
            <w:tcW w:w="709" w:type="dxa"/>
          </w:tcPr>
          <w:p w14:paraId="547BBC04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067704" w:rsidRPr="00067704" w14:paraId="531121C3" w14:textId="77777777" w:rsidTr="00067704">
        <w:tc>
          <w:tcPr>
            <w:tcW w:w="2977" w:type="dxa"/>
          </w:tcPr>
          <w:p w14:paraId="62D6DCB5" w14:textId="7777777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Procalcitonin (ng/mL)</w:t>
            </w:r>
          </w:p>
        </w:tc>
        <w:tc>
          <w:tcPr>
            <w:tcW w:w="1559" w:type="dxa"/>
          </w:tcPr>
          <w:p w14:paraId="67DDF3D4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7 (0.3, 3.3)</w:t>
            </w:r>
          </w:p>
        </w:tc>
        <w:tc>
          <w:tcPr>
            <w:tcW w:w="1418" w:type="dxa"/>
          </w:tcPr>
          <w:p w14:paraId="48DFF152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.4 (0.4, 4.1)</w:t>
            </w:r>
          </w:p>
        </w:tc>
        <w:tc>
          <w:tcPr>
            <w:tcW w:w="1559" w:type="dxa"/>
          </w:tcPr>
          <w:p w14:paraId="5239A071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3.2 (0.7, 16.0)</w:t>
            </w:r>
          </w:p>
        </w:tc>
        <w:tc>
          <w:tcPr>
            <w:tcW w:w="709" w:type="dxa"/>
          </w:tcPr>
          <w:p w14:paraId="07CCFE19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67704" w:rsidRPr="00067704" w14:paraId="6AEDA963" w14:textId="77777777" w:rsidTr="00067704">
        <w:tc>
          <w:tcPr>
            <w:tcW w:w="2977" w:type="dxa"/>
          </w:tcPr>
          <w:p w14:paraId="5B9ACAF2" w14:textId="7777777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C-reactive protein (mg/L)</w:t>
            </w:r>
          </w:p>
        </w:tc>
        <w:tc>
          <w:tcPr>
            <w:tcW w:w="1559" w:type="dxa"/>
          </w:tcPr>
          <w:p w14:paraId="5C68916F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08.2 (44.6, 146.3)</w:t>
            </w:r>
          </w:p>
        </w:tc>
        <w:tc>
          <w:tcPr>
            <w:tcW w:w="1418" w:type="dxa"/>
          </w:tcPr>
          <w:p w14:paraId="32A04244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89.0 (61.0, 198.6)</w:t>
            </w:r>
          </w:p>
        </w:tc>
        <w:tc>
          <w:tcPr>
            <w:tcW w:w="1559" w:type="dxa"/>
          </w:tcPr>
          <w:p w14:paraId="491AF69B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96.0 (55.1, 219.1)</w:t>
            </w:r>
          </w:p>
        </w:tc>
        <w:tc>
          <w:tcPr>
            <w:tcW w:w="709" w:type="dxa"/>
          </w:tcPr>
          <w:p w14:paraId="2A737239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</w:tr>
      <w:tr w:rsidR="00067704" w:rsidRPr="00067704" w14:paraId="3C3A768C" w14:textId="77777777" w:rsidTr="00067704">
        <w:tc>
          <w:tcPr>
            <w:tcW w:w="8222" w:type="dxa"/>
            <w:gridSpan w:val="5"/>
          </w:tcPr>
          <w:p w14:paraId="3C5FA49A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Clinical status, n (%)</w:t>
            </w:r>
          </w:p>
        </w:tc>
      </w:tr>
      <w:tr w:rsidR="00067704" w:rsidRPr="00067704" w14:paraId="28378D3C" w14:textId="77777777" w:rsidTr="00067704">
        <w:tc>
          <w:tcPr>
            <w:tcW w:w="2977" w:type="dxa"/>
          </w:tcPr>
          <w:p w14:paraId="29E2A118" w14:textId="7777777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1559" w:type="dxa"/>
          </w:tcPr>
          <w:p w14:paraId="764ACD16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26 (32.1)</w:t>
            </w:r>
          </w:p>
        </w:tc>
        <w:tc>
          <w:tcPr>
            <w:tcW w:w="1418" w:type="dxa"/>
          </w:tcPr>
          <w:p w14:paraId="2EAACE1D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8 (34.0)</w:t>
            </w:r>
          </w:p>
        </w:tc>
        <w:tc>
          <w:tcPr>
            <w:tcW w:w="1559" w:type="dxa"/>
          </w:tcPr>
          <w:p w14:paraId="69B1F198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6 (41.0)</w:t>
            </w:r>
          </w:p>
        </w:tc>
        <w:tc>
          <w:tcPr>
            <w:tcW w:w="709" w:type="dxa"/>
          </w:tcPr>
          <w:p w14:paraId="6A8E43D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</w:tr>
      <w:tr w:rsidR="00067704" w:rsidRPr="00067704" w14:paraId="2C41FC49" w14:textId="77777777" w:rsidTr="00067704">
        <w:tc>
          <w:tcPr>
            <w:tcW w:w="2977" w:type="dxa"/>
          </w:tcPr>
          <w:p w14:paraId="79B327D5" w14:textId="7777777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559" w:type="dxa"/>
          </w:tcPr>
          <w:p w14:paraId="690C04E5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37 (45.7)</w:t>
            </w:r>
          </w:p>
        </w:tc>
        <w:tc>
          <w:tcPr>
            <w:tcW w:w="1418" w:type="dxa"/>
          </w:tcPr>
          <w:p w14:paraId="0D24C266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20 (37.7)</w:t>
            </w:r>
          </w:p>
        </w:tc>
        <w:tc>
          <w:tcPr>
            <w:tcW w:w="1559" w:type="dxa"/>
          </w:tcPr>
          <w:p w14:paraId="56428A89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7 (43.6)</w:t>
            </w:r>
          </w:p>
        </w:tc>
        <w:tc>
          <w:tcPr>
            <w:tcW w:w="709" w:type="dxa"/>
          </w:tcPr>
          <w:p w14:paraId="51C98E8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</w:tr>
      <w:tr w:rsidR="00067704" w:rsidRPr="00067704" w14:paraId="5123EF79" w14:textId="77777777" w:rsidTr="00067704">
        <w:tc>
          <w:tcPr>
            <w:tcW w:w="2977" w:type="dxa"/>
          </w:tcPr>
          <w:p w14:paraId="74C37264" w14:textId="7777777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Neutrophilic deficiency</w:t>
            </w:r>
          </w:p>
        </w:tc>
        <w:tc>
          <w:tcPr>
            <w:tcW w:w="1559" w:type="dxa"/>
          </w:tcPr>
          <w:p w14:paraId="09086B41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6 (7.4)</w:t>
            </w:r>
          </w:p>
        </w:tc>
        <w:tc>
          <w:tcPr>
            <w:tcW w:w="1418" w:type="dxa"/>
          </w:tcPr>
          <w:p w14:paraId="23075915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4 (7.5)</w:t>
            </w:r>
          </w:p>
        </w:tc>
        <w:tc>
          <w:tcPr>
            <w:tcW w:w="1559" w:type="dxa"/>
          </w:tcPr>
          <w:p w14:paraId="6BF14481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4 (10.3)</w:t>
            </w:r>
          </w:p>
        </w:tc>
        <w:tc>
          <w:tcPr>
            <w:tcW w:w="709" w:type="dxa"/>
          </w:tcPr>
          <w:p w14:paraId="21DE0CD0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</w:tr>
      <w:tr w:rsidR="00067704" w:rsidRPr="00067704" w14:paraId="19361671" w14:textId="77777777" w:rsidTr="00067704">
        <w:tc>
          <w:tcPr>
            <w:tcW w:w="2977" w:type="dxa"/>
          </w:tcPr>
          <w:p w14:paraId="7C4DC69F" w14:textId="7777777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Immunosuppression</w:t>
            </w:r>
            <w:r w:rsidRPr="000677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14:paraId="4EC9C4F6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34 (42.0)</w:t>
            </w:r>
          </w:p>
        </w:tc>
        <w:tc>
          <w:tcPr>
            <w:tcW w:w="1418" w:type="dxa"/>
          </w:tcPr>
          <w:p w14:paraId="2D95ED4E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22 (41.5)</w:t>
            </w:r>
          </w:p>
        </w:tc>
        <w:tc>
          <w:tcPr>
            <w:tcW w:w="1559" w:type="dxa"/>
          </w:tcPr>
          <w:p w14:paraId="6BBD9E4D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9 (48.7)</w:t>
            </w:r>
          </w:p>
        </w:tc>
        <w:tc>
          <w:tcPr>
            <w:tcW w:w="709" w:type="dxa"/>
          </w:tcPr>
          <w:p w14:paraId="646EEF6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</w:tr>
      <w:tr w:rsidR="00067704" w:rsidRPr="00067704" w14:paraId="6A726BA8" w14:textId="77777777" w:rsidTr="00067704">
        <w:tc>
          <w:tcPr>
            <w:tcW w:w="2977" w:type="dxa"/>
          </w:tcPr>
          <w:p w14:paraId="5C16162B" w14:textId="7777777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Pulmonary infection</w:t>
            </w:r>
          </w:p>
        </w:tc>
        <w:tc>
          <w:tcPr>
            <w:tcW w:w="1559" w:type="dxa"/>
          </w:tcPr>
          <w:p w14:paraId="565D5C57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60 (74.1)</w:t>
            </w:r>
          </w:p>
        </w:tc>
        <w:tc>
          <w:tcPr>
            <w:tcW w:w="1418" w:type="dxa"/>
          </w:tcPr>
          <w:p w14:paraId="56AC64F3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31 (58.5)</w:t>
            </w:r>
          </w:p>
        </w:tc>
        <w:tc>
          <w:tcPr>
            <w:tcW w:w="1559" w:type="dxa"/>
          </w:tcPr>
          <w:p w14:paraId="2EA994F9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8 (46.2)</w:t>
            </w:r>
          </w:p>
        </w:tc>
        <w:tc>
          <w:tcPr>
            <w:tcW w:w="709" w:type="dxa"/>
          </w:tcPr>
          <w:p w14:paraId="3AC4CE01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067704" w:rsidRPr="00067704" w14:paraId="63FA5D0E" w14:textId="77777777" w:rsidTr="00067704">
        <w:tc>
          <w:tcPr>
            <w:tcW w:w="2977" w:type="dxa"/>
          </w:tcPr>
          <w:p w14:paraId="7C897BAB" w14:textId="77777777" w:rsidR="00067704" w:rsidRPr="00067704" w:rsidRDefault="00067704" w:rsidP="000C6CA0">
            <w:pPr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Recent use of broad-spectrum antibiotics</w:t>
            </w:r>
          </w:p>
        </w:tc>
        <w:tc>
          <w:tcPr>
            <w:tcW w:w="1559" w:type="dxa"/>
          </w:tcPr>
          <w:p w14:paraId="415A3BB1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68 (84.0)</w:t>
            </w:r>
          </w:p>
        </w:tc>
        <w:tc>
          <w:tcPr>
            <w:tcW w:w="1418" w:type="dxa"/>
          </w:tcPr>
          <w:p w14:paraId="3DB0D6C8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35 (66.0)</w:t>
            </w:r>
          </w:p>
        </w:tc>
        <w:tc>
          <w:tcPr>
            <w:tcW w:w="1559" w:type="dxa"/>
          </w:tcPr>
          <w:p w14:paraId="442C9C8F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31 (79.5)</w:t>
            </w:r>
          </w:p>
        </w:tc>
        <w:tc>
          <w:tcPr>
            <w:tcW w:w="709" w:type="dxa"/>
          </w:tcPr>
          <w:p w14:paraId="7E7EF4F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067704" w:rsidRPr="00067704" w14:paraId="7D500EE2" w14:textId="77777777" w:rsidTr="00067704">
        <w:tc>
          <w:tcPr>
            <w:tcW w:w="2977" w:type="dxa"/>
            <w:tcBorders>
              <w:bottom w:val="single" w:sz="4" w:space="0" w:color="auto"/>
            </w:tcBorders>
          </w:tcPr>
          <w:p w14:paraId="1B9AB6E1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28-day mortality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669189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8 (22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E9E64D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9 (17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34CDEC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10 (25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CCA82F" w14:textId="77777777" w:rsidR="00067704" w:rsidRPr="00067704" w:rsidRDefault="00067704" w:rsidP="000C6CA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704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</w:tr>
    </w:tbl>
    <w:p w14:paraId="4CC66389" w14:textId="77777777" w:rsidR="00067704" w:rsidRPr="00A62F5C" w:rsidRDefault="00067704" w:rsidP="00067704">
      <w:pPr>
        <w:rPr>
          <w:rFonts w:ascii="Times New Roman" w:hAnsi="Times New Roman" w:cs="Times New Roman"/>
          <w:sz w:val="24"/>
          <w:szCs w:val="24"/>
        </w:rPr>
      </w:pPr>
      <w:r w:rsidRPr="00A62F5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: data </w:t>
      </w:r>
      <w:r w:rsidRPr="00A62F5C">
        <w:rPr>
          <w:rFonts w:ascii="Times New Roman" w:hAnsi="Times New Roman" w:cs="Times New Roman"/>
          <w:sz w:val="24"/>
          <w:szCs w:val="24"/>
        </w:rPr>
        <w:t>excluded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 those from </w:t>
      </w:r>
      <w:r w:rsidRPr="00A62F5C">
        <w:rPr>
          <w:rFonts w:ascii="Times New Roman" w:hAnsi="Times New Roman" w:cs="Times New Roman"/>
          <w:sz w:val="24"/>
          <w:szCs w:val="24"/>
        </w:rPr>
        <w:t>patients with neutrophilic deficiency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62F5C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62F5C">
        <w:rPr>
          <w:rFonts w:ascii="Times New Roman" w:hAnsi="Times New Roman" w:cs="Times New Roman"/>
          <w:sz w:val="24"/>
          <w:szCs w:val="24"/>
        </w:rPr>
        <w:t>Immunosuppressive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 patients</w:t>
      </w:r>
      <w:r w:rsidRPr="00A62F5C">
        <w:rPr>
          <w:rFonts w:ascii="Times New Roman" w:hAnsi="Times New Roman" w:cs="Times New Roman"/>
          <w:sz w:val="24"/>
          <w:szCs w:val="24"/>
        </w:rPr>
        <w:t xml:space="preserve"> included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 those with</w:t>
      </w:r>
      <w:r w:rsidRPr="00A62F5C">
        <w:rPr>
          <w:rFonts w:ascii="Times New Roman" w:hAnsi="Times New Roman" w:cs="Times New Roman"/>
          <w:sz w:val="24"/>
          <w:szCs w:val="24"/>
        </w:rPr>
        <w:t xml:space="preserve"> malignancies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62F5C">
        <w:rPr>
          <w:rFonts w:ascii="Times New Roman" w:hAnsi="Times New Roman" w:cs="Times New Roman"/>
          <w:sz w:val="24"/>
          <w:szCs w:val="24"/>
        </w:rPr>
        <w:t>transplantation,</w:t>
      </w:r>
      <w:r w:rsidRPr="00A62F5C">
        <w:rPr>
          <w:sz w:val="24"/>
          <w:szCs w:val="24"/>
        </w:rPr>
        <w:t xml:space="preserve"> 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A62F5C">
        <w:rPr>
          <w:rFonts w:ascii="Times New Roman" w:hAnsi="Times New Roman" w:cs="Times New Roman"/>
          <w:sz w:val="24"/>
          <w:szCs w:val="24"/>
        </w:rPr>
        <w:t>autoimmune conditions</w:t>
      </w:r>
      <w:r w:rsidRPr="00A62F5C">
        <w:rPr>
          <w:rFonts w:ascii="Times New Roman" w:hAnsi="Times New Roman" w:cs="Times New Roman" w:hint="eastAsia"/>
          <w:sz w:val="24"/>
          <w:szCs w:val="24"/>
        </w:rPr>
        <w:t xml:space="preserve"> under </w:t>
      </w:r>
      <w:r w:rsidRPr="00A62F5C">
        <w:rPr>
          <w:rFonts w:ascii="Times New Roman" w:hAnsi="Times New Roman" w:cs="Times New Roman"/>
          <w:sz w:val="24"/>
          <w:szCs w:val="24"/>
        </w:rPr>
        <w:t>immunosuppressant therapy</w:t>
      </w:r>
      <w:r w:rsidRPr="00A62F5C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6"/>
    <w:p w14:paraId="215F6600" w14:textId="77777777" w:rsidR="00256F36" w:rsidRPr="00067704" w:rsidRDefault="00256F36" w:rsidP="00256F36">
      <w:pPr>
        <w:widowControl/>
        <w:spacing w:line="228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56F36" w:rsidRPr="00067704" w:rsidSect="00A62F5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D9C86" w14:textId="77777777" w:rsidR="00F54605" w:rsidRDefault="00F54605" w:rsidP="004069A0">
      <w:pPr>
        <w:rPr>
          <w:rFonts w:hint="eastAsia"/>
        </w:rPr>
      </w:pPr>
      <w:r>
        <w:separator/>
      </w:r>
    </w:p>
  </w:endnote>
  <w:endnote w:type="continuationSeparator" w:id="0">
    <w:p w14:paraId="1D85685D" w14:textId="77777777" w:rsidR="00F54605" w:rsidRDefault="00F54605" w:rsidP="004069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1CCB5A" w14:textId="77777777" w:rsidR="00F54605" w:rsidRDefault="00F54605" w:rsidP="004069A0">
      <w:pPr>
        <w:rPr>
          <w:rFonts w:hint="eastAsia"/>
        </w:rPr>
      </w:pPr>
      <w:r>
        <w:separator/>
      </w:r>
    </w:p>
  </w:footnote>
  <w:footnote w:type="continuationSeparator" w:id="0">
    <w:p w14:paraId="0D717B26" w14:textId="77777777" w:rsidR="00F54605" w:rsidRDefault="00F54605" w:rsidP="004069A0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Q 彭">
    <w15:presenceInfo w15:providerId="Windows Live" w15:userId="3c1b3bb1c10e31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185"/>
    <w:rsid w:val="00000AF9"/>
    <w:rsid w:val="000021C1"/>
    <w:rsid w:val="00004497"/>
    <w:rsid w:val="0000495C"/>
    <w:rsid w:val="00006A4E"/>
    <w:rsid w:val="00006D36"/>
    <w:rsid w:val="000076BA"/>
    <w:rsid w:val="0001114C"/>
    <w:rsid w:val="00017680"/>
    <w:rsid w:val="00021496"/>
    <w:rsid w:val="00022D86"/>
    <w:rsid w:val="00024369"/>
    <w:rsid w:val="00024B99"/>
    <w:rsid w:val="00027FFD"/>
    <w:rsid w:val="00031954"/>
    <w:rsid w:val="00040BEC"/>
    <w:rsid w:val="00042B55"/>
    <w:rsid w:val="00043FA5"/>
    <w:rsid w:val="00045A73"/>
    <w:rsid w:val="00045FC6"/>
    <w:rsid w:val="00051C6E"/>
    <w:rsid w:val="0005563F"/>
    <w:rsid w:val="00055691"/>
    <w:rsid w:val="00056336"/>
    <w:rsid w:val="000608EA"/>
    <w:rsid w:val="0006401A"/>
    <w:rsid w:val="000667F8"/>
    <w:rsid w:val="00067704"/>
    <w:rsid w:val="00070CD2"/>
    <w:rsid w:val="000737BF"/>
    <w:rsid w:val="00076A40"/>
    <w:rsid w:val="00077252"/>
    <w:rsid w:val="000A54B7"/>
    <w:rsid w:val="000B17EC"/>
    <w:rsid w:val="000B1C2E"/>
    <w:rsid w:val="000B2554"/>
    <w:rsid w:val="000C6DF9"/>
    <w:rsid w:val="000C70B7"/>
    <w:rsid w:val="000D04DE"/>
    <w:rsid w:val="000D36AC"/>
    <w:rsid w:val="000E64D5"/>
    <w:rsid w:val="000E6F44"/>
    <w:rsid w:val="000F1C48"/>
    <w:rsid w:val="000F5BED"/>
    <w:rsid w:val="000F7773"/>
    <w:rsid w:val="000F7958"/>
    <w:rsid w:val="001003CC"/>
    <w:rsid w:val="00100B11"/>
    <w:rsid w:val="00103F32"/>
    <w:rsid w:val="00104B64"/>
    <w:rsid w:val="00110B87"/>
    <w:rsid w:val="00114361"/>
    <w:rsid w:val="00115CBB"/>
    <w:rsid w:val="00117889"/>
    <w:rsid w:val="00120845"/>
    <w:rsid w:val="00120A52"/>
    <w:rsid w:val="00125076"/>
    <w:rsid w:val="001352A4"/>
    <w:rsid w:val="00140655"/>
    <w:rsid w:val="0014129B"/>
    <w:rsid w:val="00143C67"/>
    <w:rsid w:val="00144185"/>
    <w:rsid w:val="00145EFC"/>
    <w:rsid w:val="00146F44"/>
    <w:rsid w:val="00150A77"/>
    <w:rsid w:val="00155128"/>
    <w:rsid w:val="00162830"/>
    <w:rsid w:val="00165923"/>
    <w:rsid w:val="00166AAE"/>
    <w:rsid w:val="001750E6"/>
    <w:rsid w:val="001771A6"/>
    <w:rsid w:val="001803DF"/>
    <w:rsid w:val="00180AC0"/>
    <w:rsid w:val="001828DE"/>
    <w:rsid w:val="0018356F"/>
    <w:rsid w:val="00184314"/>
    <w:rsid w:val="00186971"/>
    <w:rsid w:val="00186A7B"/>
    <w:rsid w:val="00191175"/>
    <w:rsid w:val="001919E9"/>
    <w:rsid w:val="00193281"/>
    <w:rsid w:val="001A563A"/>
    <w:rsid w:val="001A621C"/>
    <w:rsid w:val="001B014F"/>
    <w:rsid w:val="001B0646"/>
    <w:rsid w:val="001B0EC8"/>
    <w:rsid w:val="001B4CC3"/>
    <w:rsid w:val="001C378B"/>
    <w:rsid w:val="001C43BA"/>
    <w:rsid w:val="001C4C24"/>
    <w:rsid w:val="001D0C67"/>
    <w:rsid w:val="001D1CFC"/>
    <w:rsid w:val="001D254E"/>
    <w:rsid w:val="001D33BD"/>
    <w:rsid w:val="001D4DC0"/>
    <w:rsid w:val="001D6561"/>
    <w:rsid w:val="001F5433"/>
    <w:rsid w:val="002016D4"/>
    <w:rsid w:val="002019C8"/>
    <w:rsid w:val="00201E67"/>
    <w:rsid w:val="00203AEA"/>
    <w:rsid w:val="002178D3"/>
    <w:rsid w:val="002233EE"/>
    <w:rsid w:val="00226471"/>
    <w:rsid w:val="002453C4"/>
    <w:rsid w:val="00251331"/>
    <w:rsid w:val="00251DF1"/>
    <w:rsid w:val="00252956"/>
    <w:rsid w:val="00253DD5"/>
    <w:rsid w:val="00256F36"/>
    <w:rsid w:val="00260AF3"/>
    <w:rsid w:val="00263B41"/>
    <w:rsid w:val="00266F73"/>
    <w:rsid w:val="002676CA"/>
    <w:rsid w:val="002712D1"/>
    <w:rsid w:val="002730C2"/>
    <w:rsid w:val="00276C4D"/>
    <w:rsid w:val="00285A83"/>
    <w:rsid w:val="00286774"/>
    <w:rsid w:val="00286FDA"/>
    <w:rsid w:val="002878DB"/>
    <w:rsid w:val="00290662"/>
    <w:rsid w:val="002970D2"/>
    <w:rsid w:val="002A3270"/>
    <w:rsid w:val="002A35AC"/>
    <w:rsid w:val="002A69AE"/>
    <w:rsid w:val="002B48BA"/>
    <w:rsid w:val="002C2279"/>
    <w:rsid w:val="002C4E3F"/>
    <w:rsid w:val="002C4F4B"/>
    <w:rsid w:val="002C5E35"/>
    <w:rsid w:val="002C6CFE"/>
    <w:rsid w:val="002D5731"/>
    <w:rsid w:val="002E29C6"/>
    <w:rsid w:val="002E34A3"/>
    <w:rsid w:val="002E6435"/>
    <w:rsid w:val="002E7232"/>
    <w:rsid w:val="002F3D08"/>
    <w:rsid w:val="00303ABB"/>
    <w:rsid w:val="00304E27"/>
    <w:rsid w:val="00307ED2"/>
    <w:rsid w:val="00311FCC"/>
    <w:rsid w:val="003127ED"/>
    <w:rsid w:val="00317A1A"/>
    <w:rsid w:val="00323549"/>
    <w:rsid w:val="00323C47"/>
    <w:rsid w:val="0033369F"/>
    <w:rsid w:val="003360FC"/>
    <w:rsid w:val="00337CB3"/>
    <w:rsid w:val="00342B49"/>
    <w:rsid w:val="003437CD"/>
    <w:rsid w:val="00344193"/>
    <w:rsid w:val="00346107"/>
    <w:rsid w:val="0035040C"/>
    <w:rsid w:val="00360F91"/>
    <w:rsid w:val="00363330"/>
    <w:rsid w:val="003673D1"/>
    <w:rsid w:val="003734F3"/>
    <w:rsid w:val="0037592C"/>
    <w:rsid w:val="00385AD5"/>
    <w:rsid w:val="00386DCD"/>
    <w:rsid w:val="003914E5"/>
    <w:rsid w:val="00391DE7"/>
    <w:rsid w:val="003936FA"/>
    <w:rsid w:val="003947DB"/>
    <w:rsid w:val="003952A2"/>
    <w:rsid w:val="00396E8E"/>
    <w:rsid w:val="003A0391"/>
    <w:rsid w:val="003A0F0F"/>
    <w:rsid w:val="003B2E9C"/>
    <w:rsid w:val="003B33BF"/>
    <w:rsid w:val="003B45A2"/>
    <w:rsid w:val="003B5C3F"/>
    <w:rsid w:val="003B7650"/>
    <w:rsid w:val="003C0F9D"/>
    <w:rsid w:val="003C108B"/>
    <w:rsid w:val="003C10EE"/>
    <w:rsid w:val="003C1B53"/>
    <w:rsid w:val="003C4A83"/>
    <w:rsid w:val="003C68E3"/>
    <w:rsid w:val="003C6E03"/>
    <w:rsid w:val="003D18B3"/>
    <w:rsid w:val="003D214A"/>
    <w:rsid w:val="003D3FFE"/>
    <w:rsid w:val="003D66C9"/>
    <w:rsid w:val="003E0901"/>
    <w:rsid w:val="003E68AB"/>
    <w:rsid w:val="003E725C"/>
    <w:rsid w:val="003E7AEF"/>
    <w:rsid w:val="003F362C"/>
    <w:rsid w:val="003F39ED"/>
    <w:rsid w:val="003F482A"/>
    <w:rsid w:val="003F6C4B"/>
    <w:rsid w:val="00402834"/>
    <w:rsid w:val="004069A0"/>
    <w:rsid w:val="00406E25"/>
    <w:rsid w:val="00407176"/>
    <w:rsid w:val="0041012B"/>
    <w:rsid w:val="004121E8"/>
    <w:rsid w:val="0041319F"/>
    <w:rsid w:val="00415E3E"/>
    <w:rsid w:val="00430C78"/>
    <w:rsid w:val="00435866"/>
    <w:rsid w:val="00440AA5"/>
    <w:rsid w:val="0044154A"/>
    <w:rsid w:val="00441EDF"/>
    <w:rsid w:val="00447ABE"/>
    <w:rsid w:val="00452BC3"/>
    <w:rsid w:val="0046083F"/>
    <w:rsid w:val="00465044"/>
    <w:rsid w:val="0047006E"/>
    <w:rsid w:val="00471B19"/>
    <w:rsid w:val="00473EF5"/>
    <w:rsid w:val="004756AA"/>
    <w:rsid w:val="00482084"/>
    <w:rsid w:val="0048656E"/>
    <w:rsid w:val="00494CC4"/>
    <w:rsid w:val="004952F3"/>
    <w:rsid w:val="00496E8C"/>
    <w:rsid w:val="004A33FA"/>
    <w:rsid w:val="004A4106"/>
    <w:rsid w:val="004A7DF8"/>
    <w:rsid w:val="004B3137"/>
    <w:rsid w:val="004B3A80"/>
    <w:rsid w:val="004B50B3"/>
    <w:rsid w:val="004C4363"/>
    <w:rsid w:val="004C666E"/>
    <w:rsid w:val="004D0C07"/>
    <w:rsid w:val="004D0F9C"/>
    <w:rsid w:val="004D4F0E"/>
    <w:rsid w:val="004D5963"/>
    <w:rsid w:val="004D76A8"/>
    <w:rsid w:val="004D7961"/>
    <w:rsid w:val="004E07B9"/>
    <w:rsid w:val="004E1367"/>
    <w:rsid w:val="004E4F13"/>
    <w:rsid w:val="004E67AC"/>
    <w:rsid w:val="004F0245"/>
    <w:rsid w:val="004F0E38"/>
    <w:rsid w:val="004F3570"/>
    <w:rsid w:val="004F42AC"/>
    <w:rsid w:val="004F566E"/>
    <w:rsid w:val="00503E25"/>
    <w:rsid w:val="0050628A"/>
    <w:rsid w:val="005103D4"/>
    <w:rsid w:val="00511FE0"/>
    <w:rsid w:val="00515AA2"/>
    <w:rsid w:val="005201BB"/>
    <w:rsid w:val="005235E2"/>
    <w:rsid w:val="00524189"/>
    <w:rsid w:val="00544EB3"/>
    <w:rsid w:val="005457FF"/>
    <w:rsid w:val="0054678B"/>
    <w:rsid w:val="0055078F"/>
    <w:rsid w:val="00551862"/>
    <w:rsid w:val="005533F7"/>
    <w:rsid w:val="00553C91"/>
    <w:rsid w:val="0055667D"/>
    <w:rsid w:val="005627BE"/>
    <w:rsid w:val="005676C8"/>
    <w:rsid w:val="0057108A"/>
    <w:rsid w:val="00571C0B"/>
    <w:rsid w:val="0057480B"/>
    <w:rsid w:val="0057783C"/>
    <w:rsid w:val="005803C6"/>
    <w:rsid w:val="005878D3"/>
    <w:rsid w:val="00590F4F"/>
    <w:rsid w:val="0059438A"/>
    <w:rsid w:val="005977F9"/>
    <w:rsid w:val="005A1A49"/>
    <w:rsid w:val="005A24FE"/>
    <w:rsid w:val="005A55DD"/>
    <w:rsid w:val="005B4225"/>
    <w:rsid w:val="005C1553"/>
    <w:rsid w:val="005C1E7E"/>
    <w:rsid w:val="005C444A"/>
    <w:rsid w:val="005D0632"/>
    <w:rsid w:val="005D6546"/>
    <w:rsid w:val="005D73E9"/>
    <w:rsid w:val="005E05B4"/>
    <w:rsid w:val="005F4DA0"/>
    <w:rsid w:val="005F6393"/>
    <w:rsid w:val="005F6C35"/>
    <w:rsid w:val="00610B66"/>
    <w:rsid w:val="006149F5"/>
    <w:rsid w:val="00616362"/>
    <w:rsid w:val="006256B6"/>
    <w:rsid w:val="00625B99"/>
    <w:rsid w:val="00630528"/>
    <w:rsid w:val="006320CD"/>
    <w:rsid w:val="0063402E"/>
    <w:rsid w:val="0063554B"/>
    <w:rsid w:val="00635FE8"/>
    <w:rsid w:val="00637E9F"/>
    <w:rsid w:val="00640176"/>
    <w:rsid w:val="00641079"/>
    <w:rsid w:val="0064609F"/>
    <w:rsid w:val="00653C99"/>
    <w:rsid w:val="00655AD4"/>
    <w:rsid w:val="00660813"/>
    <w:rsid w:val="00666E67"/>
    <w:rsid w:val="006762F8"/>
    <w:rsid w:val="006841A2"/>
    <w:rsid w:val="00691E9B"/>
    <w:rsid w:val="006924DB"/>
    <w:rsid w:val="00692D1B"/>
    <w:rsid w:val="0069580F"/>
    <w:rsid w:val="006A0A79"/>
    <w:rsid w:val="006A4D8D"/>
    <w:rsid w:val="006A73A8"/>
    <w:rsid w:val="006B213A"/>
    <w:rsid w:val="006B3601"/>
    <w:rsid w:val="006C1F8A"/>
    <w:rsid w:val="006C29AE"/>
    <w:rsid w:val="006C3614"/>
    <w:rsid w:val="006D20D9"/>
    <w:rsid w:val="006E28E4"/>
    <w:rsid w:val="006F14B6"/>
    <w:rsid w:val="006F3284"/>
    <w:rsid w:val="006F5029"/>
    <w:rsid w:val="00703993"/>
    <w:rsid w:val="00704722"/>
    <w:rsid w:val="00705F19"/>
    <w:rsid w:val="00712EA9"/>
    <w:rsid w:val="00714FC9"/>
    <w:rsid w:val="007225DD"/>
    <w:rsid w:val="00725FA5"/>
    <w:rsid w:val="00726AE5"/>
    <w:rsid w:val="0073326C"/>
    <w:rsid w:val="007364D6"/>
    <w:rsid w:val="00736E5F"/>
    <w:rsid w:val="00742303"/>
    <w:rsid w:val="00752051"/>
    <w:rsid w:val="00752CA8"/>
    <w:rsid w:val="00753F06"/>
    <w:rsid w:val="00755A90"/>
    <w:rsid w:val="00760609"/>
    <w:rsid w:val="00760B0F"/>
    <w:rsid w:val="0076441A"/>
    <w:rsid w:val="0076470D"/>
    <w:rsid w:val="007720B4"/>
    <w:rsid w:val="0077267B"/>
    <w:rsid w:val="00777A09"/>
    <w:rsid w:val="00782AE4"/>
    <w:rsid w:val="007844B1"/>
    <w:rsid w:val="007909D9"/>
    <w:rsid w:val="00796731"/>
    <w:rsid w:val="00796A71"/>
    <w:rsid w:val="00796DCE"/>
    <w:rsid w:val="007975E6"/>
    <w:rsid w:val="007A0953"/>
    <w:rsid w:val="007A68AF"/>
    <w:rsid w:val="007B0D6A"/>
    <w:rsid w:val="007B0F7B"/>
    <w:rsid w:val="007C2F2A"/>
    <w:rsid w:val="007C552D"/>
    <w:rsid w:val="007C6518"/>
    <w:rsid w:val="007D22F5"/>
    <w:rsid w:val="007D3B6F"/>
    <w:rsid w:val="007D7EC0"/>
    <w:rsid w:val="007E5C0D"/>
    <w:rsid w:val="007E6F7D"/>
    <w:rsid w:val="007F1629"/>
    <w:rsid w:val="007F501B"/>
    <w:rsid w:val="008018CE"/>
    <w:rsid w:val="00801A9E"/>
    <w:rsid w:val="00810A89"/>
    <w:rsid w:val="0081629F"/>
    <w:rsid w:val="00831447"/>
    <w:rsid w:val="00833DA8"/>
    <w:rsid w:val="00833ED7"/>
    <w:rsid w:val="00834FE3"/>
    <w:rsid w:val="008408D9"/>
    <w:rsid w:val="00843048"/>
    <w:rsid w:val="00844AEE"/>
    <w:rsid w:val="008514E3"/>
    <w:rsid w:val="008534F1"/>
    <w:rsid w:val="0086528D"/>
    <w:rsid w:val="008657A1"/>
    <w:rsid w:val="008657EB"/>
    <w:rsid w:val="0087499A"/>
    <w:rsid w:val="008760A2"/>
    <w:rsid w:val="00880318"/>
    <w:rsid w:val="00881BA0"/>
    <w:rsid w:val="00881C75"/>
    <w:rsid w:val="00882CB5"/>
    <w:rsid w:val="0088417D"/>
    <w:rsid w:val="0088440C"/>
    <w:rsid w:val="008910EA"/>
    <w:rsid w:val="008969FD"/>
    <w:rsid w:val="00896E38"/>
    <w:rsid w:val="008975D3"/>
    <w:rsid w:val="008A10DF"/>
    <w:rsid w:val="008A11B5"/>
    <w:rsid w:val="008A3410"/>
    <w:rsid w:val="008B0178"/>
    <w:rsid w:val="008B0D91"/>
    <w:rsid w:val="008B564C"/>
    <w:rsid w:val="008C3895"/>
    <w:rsid w:val="008C3C38"/>
    <w:rsid w:val="008C4FD3"/>
    <w:rsid w:val="008D07F4"/>
    <w:rsid w:val="008D1C19"/>
    <w:rsid w:val="008D1FE7"/>
    <w:rsid w:val="008D4B5D"/>
    <w:rsid w:val="008D618F"/>
    <w:rsid w:val="008E1697"/>
    <w:rsid w:val="008E285B"/>
    <w:rsid w:val="008E5E87"/>
    <w:rsid w:val="008E6E70"/>
    <w:rsid w:val="008F3170"/>
    <w:rsid w:val="008F629B"/>
    <w:rsid w:val="00901758"/>
    <w:rsid w:val="00904854"/>
    <w:rsid w:val="009175A6"/>
    <w:rsid w:val="0092087A"/>
    <w:rsid w:val="0092281C"/>
    <w:rsid w:val="0092589C"/>
    <w:rsid w:val="0093310D"/>
    <w:rsid w:val="009343E3"/>
    <w:rsid w:val="0093527E"/>
    <w:rsid w:val="0093622C"/>
    <w:rsid w:val="0094170B"/>
    <w:rsid w:val="00943B89"/>
    <w:rsid w:val="00944A6A"/>
    <w:rsid w:val="00944ACE"/>
    <w:rsid w:val="00946A99"/>
    <w:rsid w:val="00947EB5"/>
    <w:rsid w:val="00954EB9"/>
    <w:rsid w:val="009613C8"/>
    <w:rsid w:val="0096675C"/>
    <w:rsid w:val="00970366"/>
    <w:rsid w:val="0097250A"/>
    <w:rsid w:val="009854D1"/>
    <w:rsid w:val="009864BC"/>
    <w:rsid w:val="0099059A"/>
    <w:rsid w:val="0099067A"/>
    <w:rsid w:val="0099444F"/>
    <w:rsid w:val="0099469F"/>
    <w:rsid w:val="00994DE4"/>
    <w:rsid w:val="009A0CFF"/>
    <w:rsid w:val="009A34ED"/>
    <w:rsid w:val="009A44A7"/>
    <w:rsid w:val="009A48DB"/>
    <w:rsid w:val="009C3F72"/>
    <w:rsid w:val="009C72A0"/>
    <w:rsid w:val="009D34EF"/>
    <w:rsid w:val="009D39D8"/>
    <w:rsid w:val="009E1B79"/>
    <w:rsid w:val="009E2894"/>
    <w:rsid w:val="009E431A"/>
    <w:rsid w:val="009F07D7"/>
    <w:rsid w:val="009F440B"/>
    <w:rsid w:val="00A01CC5"/>
    <w:rsid w:val="00A02248"/>
    <w:rsid w:val="00A037F1"/>
    <w:rsid w:val="00A04919"/>
    <w:rsid w:val="00A05636"/>
    <w:rsid w:val="00A10F52"/>
    <w:rsid w:val="00A10F9A"/>
    <w:rsid w:val="00A12A8C"/>
    <w:rsid w:val="00A1352F"/>
    <w:rsid w:val="00A1421A"/>
    <w:rsid w:val="00A171BA"/>
    <w:rsid w:val="00A20F9A"/>
    <w:rsid w:val="00A331C0"/>
    <w:rsid w:val="00A33306"/>
    <w:rsid w:val="00A33D03"/>
    <w:rsid w:val="00A35E97"/>
    <w:rsid w:val="00A3711E"/>
    <w:rsid w:val="00A42456"/>
    <w:rsid w:val="00A4369A"/>
    <w:rsid w:val="00A53345"/>
    <w:rsid w:val="00A56D03"/>
    <w:rsid w:val="00A5783F"/>
    <w:rsid w:val="00A62264"/>
    <w:rsid w:val="00A62F5C"/>
    <w:rsid w:val="00A63AD5"/>
    <w:rsid w:val="00A6440F"/>
    <w:rsid w:val="00A65A9B"/>
    <w:rsid w:val="00A665CF"/>
    <w:rsid w:val="00A67D4F"/>
    <w:rsid w:val="00A70056"/>
    <w:rsid w:val="00A71038"/>
    <w:rsid w:val="00A76041"/>
    <w:rsid w:val="00A77EF5"/>
    <w:rsid w:val="00A80F71"/>
    <w:rsid w:val="00A83883"/>
    <w:rsid w:val="00A83EF4"/>
    <w:rsid w:val="00A84E31"/>
    <w:rsid w:val="00A856FC"/>
    <w:rsid w:val="00A86296"/>
    <w:rsid w:val="00A92FD5"/>
    <w:rsid w:val="00A94DA7"/>
    <w:rsid w:val="00A958BD"/>
    <w:rsid w:val="00A96BA5"/>
    <w:rsid w:val="00A97B40"/>
    <w:rsid w:val="00AA033D"/>
    <w:rsid w:val="00AA0A74"/>
    <w:rsid w:val="00AA3B1A"/>
    <w:rsid w:val="00AA5BDC"/>
    <w:rsid w:val="00AA78BF"/>
    <w:rsid w:val="00AB338A"/>
    <w:rsid w:val="00AB761B"/>
    <w:rsid w:val="00AC5EC9"/>
    <w:rsid w:val="00AC7B21"/>
    <w:rsid w:val="00AD064E"/>
    <w:rsid w:val="00AD0D3B"/>
    <w:rsid w:val="00AD2DC8"/>
    <w:rsid w:val="00AD6A5C"/>
    <w:rsid w:val="00AE32B8"/>
    <w:rsid w:val="00AE3B1F"/>
    <w:rsid w:val="00AE421C"/>
    <w:rsid w:val="00AE42EF"/>
    <w:rsid w:val="00AE47CE"/>
    <w:rsid w:val="00AF1AE1"/>
    <w:rsid w:val="00AF4687"/>
    <w:rsid w:val="00AF5573"/>
    <w:rsid w:val="00AF68EA"/>
    <w:rsid w:val="00B00A4A"/>
    <w:rsid w:val="00B0728D"/>
    <w:rsid w:val="00B17DEE"/>
    <w:rsid w:val="00B21A53"/>
    <w:rsid w:val="00B26621"/>
    <w:rsid w:val="00B26BDB"/>
    <w:rsid w:val="00B35F5D"/>
    <w:rsid w:val="00B37DE1"/>
    <w:rsid w:val="00B52BDB"/>
    <w:rsid w:val="00B53BF9"/>
    <w:rsid w:val="00B5431A"/>
    <w:rsid w:val="00B6053C"/>
    <w:rsid w:val="00B613F6"/>
    <w:rsid w:val="00B6539E"/>
    <w:rsid w:val="00B66516"/>
    <w:rsid w:val="00B66CC4"/>
    <w:rsid w:val="00B7127D"/>
    <w:rsid w:val="00B731BA"/>
    <w:rsid w:val="00B81C9B"/>
    <w:rsid w:val="00B832FD"/>
    <w:rsid w:val="00B84D16"/>
    <w:rsid w:val="00B86145"/>
    <w:rsid w:val="00B86BC9"/>
    <w:rsid w:val="00B90975"/>
    <w:rsid w:val="00B910B4"/>
    <w:rsid w:val="00B93129"/>
    <w:rsid w:val="00B9487A"/>
    <w:rsid w:val="00BA1952"/>
    <w:rsid w:val="00BA2025"/>
    <w:rsid w:val="00BA69F0"/>
    <w:rsid w:val="00BA6F96"/>
    <w:rsid w:val="00BC0340"/>
    <w:rsid w:val="00BC09F1"/>
    <w:rsid w:val="00BC1E1A"/>
    <w:rsid w:val="00BC6EA3"/>
    <w:rsid w:val="00BC78D0"/>
    <w:rsid w:val="00BD4F4E"/>
    <w:rsid w:val="00BD6108"/>
    <w:rsid w:val="00BE5092"/>
    <w:rsid w:val="00BE5801"/>
    <w:rsid w:val="00BE72AB"/>
    <w:rsid w:val="00BF0FE0"/>
    <w:rsid w:val="00BF5762"/>
    <w:rsid w:val="00BF5CE4"/>
    <w:rsid w:val="00BF6884"/>
    <w:rsid w:val="00C0081D"/>
    <w:rsid w:val="00C05929"/>
    <w:rsid w:val="00C077A1"/>
    <w:rsid w:val="00C14331"/>
    <w:rsid w:val="00C22B3F"/>
    <w:rsid w:val="00C32D27"/>
    <w:rsid w:val="00C36FC6"/>
    <w:rsid w:val="00C41CC2"/>
    <w:rsid w:val="00C42952"/>
    <w:rsid w:val="00C429AE"/>
    <w:rsid w:val="00C4640F"/>
    <w:rsid w:val="00C508D2"/>
    <w:rsid w:val="00C50FCB"/>
    <w:rsid w:val="00C52219"/>
    <w:rsid w:val="00C5317C"/>
    <w:rsid w:val="00C5579C"/>
    <w:rsid w:val="00C56173"/>
    <w:rsid w:val="00C67DA2"/>
    <w:rsid w:val="00C75760"/>
    <w:rsid w:val="00C77A97"/>
    <w:rsid w:val="00C82547"/>
    <w:rsid w:val="00C83862"/>
    <w:rsid w:val="00C841CA"/>
    <w:rsid w:val="00C9197C"/>
    <w:rsid w:val="00C92E47"/>
    <w:rsid w:val="00C97377"/>
    <w:rsid w:val="00C97456"/>
    <w:rsid w:val="00C97A3D"/>
    <w:rsid w:val="00CA1A2A"/>
    <w:rsid w:val="00CA2C94"/>
    <w:rsid w:val="00CB007C"/>
    <w:rsid w:val="00CB1425"/>
    <w:rsid w:val="00CB26A7"/>
    <w:rsid w:val="00CB3202"/>
    <w:rsid w:val="00CB3B43"/>
    <w:rsid w:val="00CB4D34"/>
    <w:rsid w:val="00CB5717"/>
    <w:rsid w:val="00CB5A00"/>
    <w:rsid w:val="00CC1DA9"/>
    <w:rsid w:val="00CC5CCE"/>
    <w:rsid w:val="00CC7979"/>
    <w:rsid w:val="00CD15FD"/>
    <w:rsid w:val="00CD2E9C"/>
    <w:rsid w:val="00CD4650"/>
    <w:rsid w:val="00CD692E"/>
    <w:rsid w:val="00CD7282"/>
    <w:rsid w:val="00CD744E"/>
    <w:rsid w:val="00CD7712"/>
    <w:rsid w:val="00CE241A"/>
    <w:rsid w:val="00CF34C0"/>
    <w:rsid w:val="00CF470B"/>
    <w:rsid w:val="00CF592C"/>
    <w:rsid w:val="00D06706"/>
    <w:rsid w:val="00D07315"/>
    <w:rsid w:val="00D12260"/>
    <w:rsid w:val="00D13798"/>
    <w:rsid w:val="00D15D4E"/>
    <w:rsid w:val="00D3193D"/>
    <w:rsid w:val="00D3227A"/>
    <w:rsid w:val="00D326C5"/>
    <w:rsid w:val="00D3297A"/>
    <w:rsid w:val="00D33BDE"/>
    <w:rsid w:val="00D34819"/>
    <w:rsid w:val="00D34A05"/>
    <w:rsid w:val="00D364CF"/>
    <w:rsid w:val="00D448D1"/>
    <w:rsid w:val="00D476E4"/>
    <w:rsid w:val="00D50035"/>
    <w:rsid w:val="00D52775"/>
    <w:rsid w:val="00D63D05"/>
    <w:rsid w:val="00D64272"/>
    <w:rsid w:val="00D65ED0"/>
    <w:rsid w:val="00D67EDD"/>
    <w:rsid w:val="00D72B51"/>
    <w:rsid w:val="00D803D1"/>
    <w:rsid w:val="00D803D8"/>
    <w:rsid w:val="00D83C92"/>
    <w:rsid w:val="00D843E4"/>
    <w:rsid w:val="00D84474"/>
    <w:rsid w:val="00D90885"/>
    <w:rsid w:val="00D97FFA"/>
    <w:rsid w:val="00DB45B7"/>
    <w:rsid w:val="00DB7B2E"/>
    <w:rsid w:val="00DC1CFE"/>
    <w:rsid w:val="00DC5303"/>
    <w:rsid w:val="00DC5BE1"/>
    <w:rsid w:val="00DD19BF"/>
    <w:rsid w:val="00DD655F"/>
    <w:rsid w:val="00DD75C8"/>
    <w:rsid w:val="00DD7DA7"/>
    <w:rsid w:val="00DE0C0F"/>
    <w:rsid w:val="00DE29FE"/>
    <w:rsid w:val="00DF3DAA"/>
    <w:rsid w:val="00DF5263"/>
    <w:rsid w:val="00DF6CA0"/>
    <w:rsid w:val="00DF70CF"/>
    <w:rsid w:val="00E013C0"/>
    <w:rsid w:val="00E03E53"/>
    <w:rsid w:val="00E12E22"/>
    <w:rsid w:val="00E17521"/>
    <w:rsid w:val="00E31276"/>
    <w:rsid w:val="00E3429F"/>
    <w:rsid w:val="00E4281D"/>
    <w:rsid w:val="00E4435C"/>
    <w:rsid w:val="00E45E5A"/>
    <w:rsid w:val="00E521E6"/>
    <w:rsid w:val="00E553BA"/>
    <w:rsid w:val="00E57F28"/>
    <w:rsid w:val="00E57F9A"/>
    <w:rsid w:val="00E64657"/>
    <w:rsid w:val="00E65428"/>
    <w:rsid w:val="00E66256"/>
    <w:rsid w:val="00E66DF7"/>
    <w:rsid w:val="00E67A39"/>
    <w:rsid w:val="00E7102C"/>
    <w:rsid w:val="00E81DAF"/>
    <w:rsid w:val="00E81DDA"/>
    <w:rsid w:val="00E82010"/>
    <w:rsid w:val="00E96C60"/>
    <w:rsid w:val="00E979BF"/>
    <w:rsid w:val="00EA37D5"/>
    <w:rsid w:val="00EA493E"/>
    <w:rsid w:val="00EC2FC0"/>
    <w:rsid w:val="00EC43E9"/>
    <w:rsid w:val="00ED114A"/>
    <w:rsid w:val="00EE2CF8"/>
    <w:rsid w:val="00EE3C19"/>
    <w:rsid w:val="00EF1330"/>
    <w:rsid w:val="00EF5489"/>
    <w:rsid w:val="00EF6CFF"/>
    <w:rsid w:val="00EF7A74"/>
    <w:rsid w:val="00EF7F90"/>
    <w:rsid w:val="00F02D38"/>
    <w:rsid w:val="00F10292"/>
    <w:rsid w:val="00F15AB5"/>
    <w:rsid w:val="00F207CE"/>
    <w:rsid w:val="00F27C00"/>
    <w:rsid w:val="00F371B4"/>
    <w:rsid w:val="00F3789F"/>
    <w:rsid w:val="00F37FBB"/>
    <w:rsid w:val="00F446BC"/>
    <w:rsid w:val="00F464CE"/>
    <w:rsid w:val="00F46CC1"/>
    <w:rsid w:val="00F501AF"/>
    <w:rsid w:val="00F54605"/>
    <w:rsid w:val="00F54708"/>
    <w:rsid w:val="00F617B7"/>
    <w:rsid w:val="00F73781"/>
    <w:rsid w:val="00F7558C"/>
    <w:rsid w:val="00F777CA"/>
    <w:rsid w:val="00F80BF2"/>
    <w:rsid w:val="00F80F89"/>
    <w:rsid w:val="00F82334"/>
    <w:rsid w:val="00F9158D"/>
    <w:rsid w:val="00F97B3D"/>
    <w:rsid w:val="00FA086D"/>
    <w:rsid w:val="00FA30B2"/>
    <w:rsid w:val="00FB37B3"/>
    <w:rsid w:val="00FB77CE"/>
    <w:rsid w:val="00FC4A81"/>
    <w:rsid w:val="00FC6B4B"/>
    <w:rsid w:val="00FD2EA3"/>
    <w:rsid w:val="00FD4210"/>
    <w:rsid w:val="00FD51BD"/>
    <w:rsid w:val="00FD7AB5"/>
    <w:rsid w:val="00FE101F"/>
    <w:rsid w:val="00FE65F7"/>
    <w:rsid w:val="00FF05BC"/>
    <w:rsid w:val="00FF149D"/>
    <w:rsid w:val="00FF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10F43"/>
  <w15:chartTrackingRefBased/>
  <w15:docId w15:val="{FD338BA0-8EDA-451C-8AFB-3A12D7787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0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9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9A0"/>
    <w:rPr>
      <w:sz w:val="18"/>
      <w:szCs w:val="18"/>
    </w:rPr>
  </w:style>
  <w:style w:type="table" w:styleId="a7">
    <w:name w:val="Table Grid"/>
    <w:basedOn w:val="a1"/>
    <w:uiPriority w:val="39"/>
    <w:rsid w:val="00406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qFormat/>
    <w:rsid w:val="008B564C"/>
    <w:pPr>
      <w:jc w:val="left"/>
    </w:pPr>
    <w:rPr>
      <w14:ligatures w14:val="none"/>
    </w:rPr>
  </w:style>
  <w:style w:type="character" w:customStyle="1" w:styleId="a9">
    <w:name w:val="批注文字 字符"/>
    <w:basedOn w:val="a0"/>
    <w:link w:val="a8"/>
    <w:uiPriority w:val="99"/>
    <w:qFormat/>
    <w:rsid w:val="008B564C"/>
    <w:rPr>
      <w14:ligatures w14:val="none"/>
    </w:rPr>
  </w:style>
  <w:style w:type="character" w:styleId="aa">
    <w:name w:val="annotation reference"/>
    <w:basedOn w:val="a0"/>
    <w:uiPriority w:val="99"/>
    <w:semiHidden/>
    <w:unhideWhenUsed/>
    <w:qFormat/>
    <w:rsid w:val="008B564C"/>
    <w:rPr>
      <w:sz w:val="21"/>
      <w:szCs w:val="21"/>
    </w:rPr>
  </w:style>
  <w:style w:type="paragraph" w:styleId="ab">
    <w:name w:val="Revision"/>
    <w:hidden/>
    <w:uiPriority w:val="99"/>
    <w:semiHidden/>
    <w:rsid w:val="00A12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0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129C4-8144-4089-A670-A87704274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6</TotalTime>
  <Pages>1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彭</dc:creator>
  <cp:keywords/>
  <dc:description/>
  <cp:lastModifiedBy>YQ 彭</cp:lastModifiedBy>
  <cp:revision>690</cp:revision>
  <dcterms:created xsi:type="dcterms:W3CDTF">2024-04-02T11:42:00Z</dcterms:created>
  <dcterms:modified xsi:type="dcterms:W3CDTF">2025-01-06T10:28:00Z</dcterms:modified>
</cp:coreProperties>
</file>